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3C3FB" w14:textId="77777777" w:rsidR="007740C9" w:rsidRPr="007740C9" w:rsidRDefault="007740C9" w:rsidP="007740C9">
      <w:pPr>
        <w:suppressAutoHyphens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7740C9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PPLEMENTARY MATERIALS</w:t>
      </w:r>
    </w:p>
    <w:p w14:paraId="39B2305A" w14:textId="77777777" w:rsidR="007740C9" w:rsidRPr="007740C9" w:rsidRDefault="007740C9" w:rsidP="007740C9">
      <w:pPr>
        <w:suppressAutoHyphens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3F5C112" w14:textId="77777777" w:rsidR="007740C9" w:rsidRPr="007740C9" w:rsidRDefault="007740C9" w:rsidP="007740C9">
      <w:pPr>
        <w:suppressAutoHyphens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7740C9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S1. Mobility probability patterns (14 MPs, in columns) to visit sexual exchange hotspots (20 SEHs, in rows) corresponding to the various home residential areas (20 HRAs) </w:t>
      </w:r>
    </w:p>
    <w:tbl>
      <w:tblPr>
        <w:tblW w:w="9200" w:type="dxa"/>
        <w:tblCellMar>
          <w:top w:w="72" w:type="dxa"/>
          <w:left w:w="142" w:type="dxa"/>
          <w:bottom w:w="72" w:type="dxa"/>
          <w:right w:w="142" w:type="dxa"/>
        </w:tblCellMar>
        <w:tblLook w:val="0600" w:firstRow="0" w:lastRow="0" w:firstColumn="0" w:lastColumn="0" w:noHBand="1" w:noVBand="1"/>
      </w:tblPr>
      <w:tblGrid>
        <w:gridCol w:w="817"/>
        <w:gridCol w:w="563"/>
        <w:gridCol w:w="563"/>
        <w:gridCol w:w="674"/>
        <w:gridCol w:w="673"/>
        <w:gridCol w:w="673"/>
        <w:gridCol w:w="562"/>
        <w:gridCol w:w="562"/>
        <w:gridCol w:w="562"/>
        <w:gridCol w:w="562"/>
        <w:gridCol w:w="562"/>
        <w:gridCol w:w="562"/>
        <w:gridCol w:w="673"/>
        <w:gridCol w:w="673"/>
        <w:gridCol w:w="673"/>
      </w:tblGrid>
      <w:tr w:rsidR="007740C9" w:rsidRPr="007740C9" w14:paraId="5D52046F" w14:textId="77777777" w:rsidTr="00875066">
        <w:trPr>
          <w:trHeight w:val="702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05FC70E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Ps</w:t>
            </w:r>
          </w:p>
          <w:p w14:paraId="4083616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Hs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0B3D457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489F199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1AA649A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7864F05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53656E42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7543B16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40FA2EB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58DFCC9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1CB9BFF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1D051B4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67F52CE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43C8117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6D5254D2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</w:tcPr>
          <w:p w14:paraId="0A8CF9A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7740C9" w:rsidRPr="007740C9" w14:paraId="29379267" w14:textId="77777777" w:rsidTr="00875066">
        <w:trPr>
          <w:trHeight w:val="397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E80F9D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4FD1C4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D317BC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E65269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985CD9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D2CDAD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CD3704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686FA1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334CA8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B49664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9E6244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4D09F01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14C5C5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97FB2C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2FB2E9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1A553329" w14:textId="77777777" w:rsidTr="00875066">
        <w:trPr>
          <w:trHeight w:val="397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3F845C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69973E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801315F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0D0077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7BB471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6A3BFB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2FE67F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4E7F13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11E579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413696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7BEEEE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2DF078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12FAA9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CAF5A3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E23B14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3AFA61BF" w14:textId="77777777" w:rsidTr="00875066">
        <w:trPr>
          <w:trHeight w:val="397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198661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E92458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C82CBA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0CA82B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64051B7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2FB898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6D8166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AE11C4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906B12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60C5F09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4ABB42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6A2A700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9191AD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3281AA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449248A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42DCE256" w14:textId="77777777" w:rsidTr="00875066">
        <w:trPr>
          <w:trHeight w:val="397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284BADF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901D8B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6E417A2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76B874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33292E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63B74E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2007D7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7DAE76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3EBF65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E57447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4EAA502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8C9096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37A9FC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250ED6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5AFC31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390B90BC" w14:textId="77777777" w:rsidTr="00875066">
        <w:trPr>
          <w:trHeight w:val="366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EE3DCE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69F483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7A230D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43846E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E04D87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AF24C0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C5BF59F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4EEAB45F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D1671A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1132F6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80D143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8CD97D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246DCD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392CD6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1DE526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76B26097" w14:textId="77777777" w:rsidTr="00875066">
        <w:trPr>
          <w:trHeight w:val="397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BBC3DF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FA0D82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8916AA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DB610C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CAEFA1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FBCFCA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0346FC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6B0DD1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A1F87B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6A72E3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6A48B3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17D55EF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05677F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044CC7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A63EE1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52DB5A75" w14:textId="77777777" w:rsidTr="00875066">
        <w:trPr>
          <w:trHeight w:val="366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430787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42895CF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AC1633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808719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6F9F582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4E4C65A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63E480F2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033B67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6AEC5C1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896665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CE07B5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AE93FE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14565B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E5B434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6E306D3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47922671" w14:textId="77777777" w:rsidTr="00875066">
        <w:trPr>
          <w:trHeight w:val="366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42A153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D7DC41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CD874A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70023C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B686AF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FDC8D5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B2786D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66CDB8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92E491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FB6038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4B1BFD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219494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F1C64F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F5AE2A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CB5051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2BC800A4" w14:textId="77777777" w:rsidTr="00875066">
        <w:trPr>
          <w:trHeight w:val="366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4CD98F1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15387F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C93554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B3AB8F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66D6BC7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708E7D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BB1F47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44FBAA1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5B9AED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F75509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2A071B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037454F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36ABAA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408728B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C31564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56723301" w14:textId="77777777" w:rsidTr="00875066">
        <w:trPr>
          <w:trHeight w:val="366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2CD706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E5E6E6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7BD008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8C97EC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51256D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B99495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29EADDF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C81311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345C4A2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6953D0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65284D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6BF1A6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C64A34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BD8CE0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764F0A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57EE2455" w14:textId="77777777" w:rsidTr="00875066">
        <w:trPr>
          <w:trHeight w:val="366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61B878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11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92A270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128C06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36A802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7C3CD6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DAC07A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BAF67D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330785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5850FB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CB8100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C4CD49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4A85314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2BF302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BA7221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45D3584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4D35BFA2" w14:textId="77777777" w:rsidTr="00875066">
        <w:trPr>
          <w:trHeight w:val="366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5F4C5D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A56B7B2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BD22BC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8E5BAA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037227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E31075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9F2861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80F0E4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4A37F2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F52C2D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50924E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ADA266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E00583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E45408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1C928F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7D5F90D9" w14:textId="77777777" w:rsidTr="00875066">
        <w:trPr>
          <w:trHeight w:val="366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205885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494C26F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97F4512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28982A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065321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653F102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F5B1DF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599E50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BF4E66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D3816F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BD522B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AA1E0C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F384C3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DD1B13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6088DBA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55E7173A" w14:textId="77777777" w:rsidTr="00875066">
        <w:trPr>
          <w:trHeight w:val="366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644C65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77A255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3F8433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6386EE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E0445E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4FB680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BD34AC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3E7C98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E2AD37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BFEBE5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6D8E81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A4CCE6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F978F5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463372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D489E2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1F5FC501" w14:textId="77777777" w:rsidTr="00875066">
        <w:trPr>
          <w:trHeight w:val="397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D72F19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DAB592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1879CC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A95A0C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945FE7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D40AF1F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58AE44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C63104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F73D03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9072A0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2E3AE1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39ADC5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7038E4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E75619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82E32C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2DB63A76" w14:textId="77777777" w:rsidTr="00875066">
        <w:trPr>
          <w:trHeight w:val="366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8158BCF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DA152E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0F52A9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86F230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A9F339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88AC0F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E194B12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B61EA1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65EA4F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7EB501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96BD98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9849D6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F9678D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AA5B6F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2687DF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6E47072B" w14:textId="77777777" w:rsidTr="00875066">
        <w:trPr>
          <w:trHeight w:val="397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42ED9BE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082E15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80C443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9A2AC6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0BBE55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35B492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012165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0EFD1D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B52BEF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2075B02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DF288A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C713E0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5F65070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41CA8C4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27359C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0A6CF33D" w14:textId="77777777" w:rsidTr="00875066">
        <w:trPr>
          <w:trHeight w:val="397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5EAF67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1FDA77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B0E6C9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368364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FF6BA0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74A7009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DB8E18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8B11D9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DC7DA28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708F6E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DF451CF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0F348E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04032B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9E7435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80E5F5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740C9" w:rsidRPr="007740C9" w14:paraId="7D730368" w14:textId="77777777" w:rsidTr="00875066">
        <w:trPr>
          <w:trHeight w:val="397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0BC221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C745EF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76AF8D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DD8961D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90399C0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A2E0B9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37FFD4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024103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28FDBA2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13E9D02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BE292F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E2D4682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79F699D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04793BF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</w:tcPr>
          <w:p w14:paraId="39FEC25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7740C9" w:rsidRPr="007740C9" w14:paraId="1FAE6EBE" w14:textId="77777777" w:rsidTr="00875066">
        <w:trPr>
          <w:trHeight w:val="397"/>
        </w:trPr>
        <w:tc>
          <w:tcPr>
            <w:tcW w:w="8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056B1A1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58E94946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08ACEFD4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D7952FB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271658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350360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7353915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3FDB973F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664623B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BD485B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31B52DE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1A46D2C3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2A103A97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4BA46BBA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</w:tcPr>
          <w:p w14:paraId="7DC5933C" w14:textId="77777777" w:rsidR="007740C9" w:rsidRPr="007740C9" w:rsidRDefault="007740C9" w:rsidP="007740C9">
            <w:pPr>
              <w:suppressAutoHyphens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0C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5</w:t>
            </w:r>
          </w:p>
        </w:tc>
      </w:tr>
    </w:tbl>
    <w:p w14:paraId="01DB31F0" w14:textId="77777777" w:rsidR="007740C9" w:rsidRPr="007740C9" w:rsidRDefault="007740C9" w:rsidP="007740C9">
      <w:pPr>
        <w:suppressAutoHyphens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32738949"/>
      <w:bookmarkEnd w:id="0"/>
    </w:p>
    <w:p w14:paraId="51177F88" w14:textId="77777777" w:rsidR="007740C9" w:rsidRPr="007740C9" w:rsidRDefault="007740C9" w:rsidP="007740C9">
      <w:pPr>
        <w:suppressAutoHyphens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EB2EB26" w14:textId="77777777" w:rsid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b/>
          <w:bCs/>
          <w:sz w:val="24"/>
          <w:szCs w:val="24"/>
          <w:lang w:eastAsia="zh-CN" w:bidi="hi-IN"/>
          <w14:ligatures w14:val="none"/>
        </w:rPr>
      </w:pPr>
    </w:p>
    <w:p w14:paraId="0A075BE6" w14:textId="77777777" w:rsid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b/>
          <w:bCs/>
          <w:sz w:val="24"/>
          <w:szCs w:val="24"/>
          <w:lang w:eastAsia="zh-CN" w:bidi="hi-IN"/>
          <w14:ligatures w14:val="none"/>
        </w:rPr>
      </w:pPr>
    </w:p>
    <w:p w14:paraId="3017A49A" w14:textId="77777777" w:rsid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b/>
          <w:bCs/>
          <w:sz w:val="24"/>
          <w:szCs w:val="24"/>
          <w:lang w:eastAsia="zh-CN" w:bidi="hi-IN"/>
          <w14:ligatures w14:val="none"/>
        </w:rPr>
      </w:pPr>
    </w:p>
    <w:p w14:paraId="5F5D29F0" w14:textId="77777777" w:rsid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b/>
          <w:bCs/>
          <w:sz w:val="24"/>
          <w:szCs w:val="24"/>
          <w:lang w:eastAsia="zh-CN" w:bidi="hi-IN"/>
          <w14:ligatures w14:val="none"/>
        </w:rPr>
      </w:pPr>
    </w:p>
    <w:p w14:paraId="7E3EE267" w14:textId="77777777" w:rsid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b/>
          <w:bCs/>
          <w:sz w:val="24"/>
          <w:szCs w:val="24"/>
          <w:lang w:eastAsia="zh-CN" w:bidi="hi-IN"/>
          <w14:ligatures w14:val="none"/>
        </w:rPr>
      </w:pPr>
    </w:p>
    <w:p w14:paraId="57014C5F" w14:textId="77777777" w:rsid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b/>
          <w:bCs/>
          <w:sz w:val="24"/>
          <w:szCs w:val="24"/>
          <w:lang w:eastAsia="zh-CN" w:bidi="hi-IN"/>
          <w14:ligatures w14:val="none"/>
        </w:rPr>
      </w:pPr>
    </w:p>
    <w:p w14:paraId="75C870A9" w14:textId="77777777" w:rsid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b/>
          <w:bCs/>
          <w:sz w:val="24"/>
          <w:szCs w:val="24"/>
          <w:lang w:eastAsia="zh-CN" w:bidi="hi-IN"/>
          <w14:ligatures w14:val="none"/>
        </w:rPr>
      </w:pPr>
    </w:p>
    <w:p w14:paraId="2D80359C" w14:textId="77777777" w:rsid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b/>
          <w:bCs/>
          <w:sz w:val="24"/>
          <w:szCs w:val="24"/>
          <w:lang w:eastAsia="zh-CN" w:bidi="hi-IN"/>
          <w14:ligatures w14:val="none"/>
        </w:rPr>
      </w:pPr>
    </w:p>
    <w:p w14:paraId="4088669A" w14:textId="77777777" w:rsid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b/>
          <w:bCs/>
          <w:sz w:val="24"/>
          <w:szCs w:val="24"/>
          <w:lang w:eastAsia="zh-CN" w:bidi="hi-IN"/>
          <w14:ligatures w14:val="none"/>
        </w:rPr>
      </w:pPr>
    </w:p>
    <w:p w14:paraId="0D8458DB" w14:textId="2A956675" w:rsidR="007740C9" w:rsidRP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b/>
          <w:bCs/>
          <w:sz w:val="24"/>
          <w:szCs w:val="24"/>
          <w:lang w:eastAsia="zh-CN" w:bidi="hi-IN"/>
          <w14:ligatures w14:val="none"/>
        </w:rPr>
      </w:pPr>
      <w:r w:rsidRPr="007740C9">
        <w:rPr>
          <w:rFonts w:ascii="Liberation Serif" w:eastAsia="Noto Serif CJK SC" w:hAnsi="Liberation Serif" w:cs="Lohit Devanagari"/>
          <w:b/>
          <w:bCs/>
          <w:sz w:val="24"/>
          <w:szCs w:val="24"/>
          <w:lang w:eastAsia="zh-CN" w:bidi="hi-IN"/>
          <w14:ligatures w14:val="none"/>
        </w:rPr>
        <w:lastRenderedPageBreak/>
        <w:t xml:space="preserve">Table S2. Number of individuals from each of 20 home residential areas (HRAs) visiting 20 sexual hotspots accordingly with 14 mobility patterns (MPs) </w:t>
      </w:r>
    </w:p>
    <w:p w14:paraId="295188E0" w14:textId="77777777" w:rsidR="007740C9" w:rsidRP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b/>
          <w:bCs/>
          <w:sz w:val="24"/>
          <w:szCs w:val="24"/>
          <w:lang w:eastAsia="zh-CN" w:bidi="hi-IN"/>
          <w14:ligatures w14:val="none"/>
        </w:rPr>
      </w:pPr>
    </w:p>
    <w:p w14:paraId="37FCBF82" w14:textId="77777777" w:rsidR="007740C9" w:rsidRP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sz w:val="24"/>
          <w:szCs w:val="24"/>
          <w:lang w:eastAsia="zh-CN" w:bidi="hi-IN"/>
          <w14:ligatures w14:val="none"/>
        </w:rPr>
      </w:pPr>
      <w:r w:rsidRPr="007740C9">
        <w:rPr>
          <w:rFonts w:ascii="Liberation Serif" w:eastAsia="Noto Serif CJK SC" w:hAnsi="Liberation Serif" w:cs="Lohit Devanagari"/>
          <w:sz w:val="24"/>
          <w:szCs w:val="24"/>
          <w:lang w:eastAsia="zh-CN" w:bidi="hi-IN"/>
          <w14:ligatures w14:val="none"/>
        </w:rPr>
        <w:t xml:space="preserve">Example: In the first line of HRA01, MP03(Y) means that in HRA01 there are 5 MSF, 5 FSM, 60 MSM, and 30 FSF, all of them &lt;35 years of age (Y), and all of them following the mobility pattern 3 (MP3) </w:t>
      </w:r>
    </w:p>
    <w:p w14:paraId="764BB8A9" w14:textId="77777777" w:rsidR="007740C9" w:rsidRP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sz w:val="24"/>
          <w:szCs w:val="24"/>
          <w:lang w:eastAsia="zh-CN" w:bidi="hi-IN"/>
          <w14:ligatures w14:val="none"/>
        </w:rPr>
      </w:pPr>
    </w:p>
    <w:tbl>
      <w:tblPr>
        <w:tblW w:w="9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4"/>
        <w:gridCol w:w="1931"/>
        <w:gridCol w:w="1924"/>
        <w:gridCol w:w="1929"/>
        <w:gridCol w:w="1930"/>
      </w:tblGrid>
      <w:tr w:rsidR="007740C9" w:rsidRPr="007740C9" w14:paraId="3A0EEE7F" w14:textId="77777777" w:rsidTr="00875066">
        <w:tc>
          <w:tcPr>
            <w:tcW w:w="9638" w:type="dxa"/>
            <w:gridSpan w:val="5"/>
          </w:tcPr>
          <w:p w14:paraId="51F834D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                                                               HRA01</w:t>
            </w:r>
          </w:p>
        </w:tc>
      </w:tr>
      <w:tr w:rsidR="007740C9" w:rsidRPr="007740C9" w14:paraId="518281E1" w14:textId="77777777" w:rsidTr="00875066">
        <w:tc>
          <w:tcPr>
            <w:tcW w:w="1924" w:type="dxa"/>
          </w:tcPr>
          <w:p w14:paraId="69E05D4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5F67FA4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32FA906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74196F7F" w14:textId="77777777" w:rsidTr="00875066">
        <w:tc>
          <w:tcPr>
            <w:tcW w:w="1924" w:type="dxa"/>
          </w:tcPr>
          <w:p w14:paraId="16BD730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7CF18DC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59DA0AA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1CD6807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6C0AC44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122A029C" w14:textId="77777777" w:rsidTr="00875066">
        <w:tc>
          <w:tcPr>
            <w:tcW w:w="1924" w:type="dxa"/>
          </w:tcPr>
          <w:p w14:paraId="0ED75DE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3(Y)</w:t>
            </w:r>
          </w:p>
        </w:tc>
        <w:tc>
          <w:tcPr>
            <w:tcW w:w="1931" w:type="dxa"/>
          </w:tcPr>
          <w:p w14:paraId="7739A5F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79A06F5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1ADC0D1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  <w:tc>
          <w:tcPr>
            <w:tcW w:w="1930" w:type="dxa"/>
          </w:tcPr>
          <w:p w14:paraId="06EECC8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30</w:t>
            </w:r>
          </w:p>
        </w:tc>
      </w:tr>
      <w:tr w:rsidR="007740C9" w:rsidRPr="007740C9" w14:paraId="1EDB5EA5" w14:textId="77777777" w:rsidTr="00875066">
        <w:tc>
          <w:tcPr>
            <w:tcW w:w="1924" w:type="dxa"/>
          </w:tcPr>
          <w:p w14:paraId="70B2D5C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4(Y)</w:t>
            </w:r>
          </w:p>
        </w:tc>
        <w:tc>
          <w:tcPr>
            <w:tcW w:w="1931" w:type="dxa"/>
          </w:tcPr>
          <w:p w14:paraId="17C08C4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50D2A78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3C72E70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  <w:tc>
          <w:tcPr>
            <w:tcW w:w="1930" w:type="dxa"/>
          </w:tcPr>
          <w:p w14:paraId="1F15B55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</w:tr>
      <w:tr w:rsidR="007740C9" w:rsidRPr="007740C9" w14:paraId="5C70F734" w14:textId="77777777" w:rsidTr="00875066">
        <w:tc>
          <w:tcPr>
            <w:tcW w:w="1924" w:type="dxa"/>
          </w:tcPr>
          <w:p w14:paraId="60CA99B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3(A)</w:t>
            </w:r>
          </w:p>
        </w:tc>
        <w:tc>
          <w:tcPr>
            <w:tcW w:w="1931" w:type="dxa"/>
          </w:tcPr>
          <w:p w14:paraId="5777B6A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26A809B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178905B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20</w:t>
            </w:r>
          </w:p>
        </w:tc>
        <w:tc>
          <w:tcPr>
            <w:tcW w:w="1930" w:type="dxa"/>
          </w:tcPr>
          <w:p w14:paraId="7EAD610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</w:tr>
      <w:tr w:rsidR="007740C9" w:rsidRPr="007740C9" w14:paraId="0EFB37B0" w14:textId="77777777" w:rsidTr="00875066">
        <w:tc>
          <w:tcPr>
            <w:tcW w:w="1924" w:type="dxa"/>
          </w:tcPr>
          <w:p w14:paraId="74C86AD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4(A)</w:t>
            </w:r>
          </w:p>
        </w:tc>
        <w:tc>
          <w:tcPr>
            <w:tcW w:w="1931" w:type="dxa"/>
          </w:tcPr>
          <w:p w14:paraId="47B6C77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4A0EFDA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3C26500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80</w:t>
            </w:r>
          </w:p>
        </w:tc>
        <w:tc>
          <w:tcPr>
            <w:tcW w:w="1930" w:type="dxa"/>
          </w:tcPr>
          <w:p w14:paraId="24D809C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</w:tr>
      <w:tr w:rsidR="007740C9" w:rsidRPr="007740C9" w14:paraId="69B61B6A" w14:textId="77777777" w:rsidTr="00875066">
        <w:tc>
          <w:tcPr>
            <w:tcW w:w="9638" w:type="dxa"/>
            <w:gridSpan w:val="5"/>
          </w:tcPr>
          <w:p w14:paraId="5694171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</w:t>
            </w:r>
          </w:p>
          <w:p w14:paraId="0A473B2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                                                               HRA02</w:t>
            </w:r>
          </w:p>
        </w:tc>
      </w:tr>
      <w:tr w:rsidR="007740C9" w:rsidRPr="007740C9" w14:paraId="2677A284" w14:textId="77777777" w:rsidTr="00875066">
        <w:tc>
          <w:tcPr>
            <w:tcW w:w="1924" w:type="dxa"/>
          </w:tcPr>
          <w:p w14:paraId="0A46AB3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5422500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4365764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6DC6AD2E" w14:textId="77777777" w:rsidTr="00875066">
        <w:tc>
          <w:tcPr>
            <w:tcW w:w="1924" w:type="dxa"/>
          </w:tcPr>
          <w:p w14:paraId="56A26D2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304365A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249EF59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0140270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1525FF7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14B841ED" w14:textId="77777777" w:rsidTr="00875066">
        <w:tc>
          <w:tcPr>
            <w:tcW w:w="1924" w:type="dxa"/>
          </w:tcPr>
          <w:p w14:paraId="79EEBC7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3(Y)</w:t>
            </w:r>
          </w:p>
        </w:tc>
        <w:tc>
          <w:tcPr>
            <w:tcW w:w="1931" w:type="dxa"/>
          </w:tcPr>
          <w:p w14:paraId="56C07E3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30</w:t>
            </w:r>
          </w:p>
        </w:tc>
        <w:tc>
          <w:tcPr>
            <w:tcW w:w="1924" w:type="dxa"/>
          </w:tcPr>
          <w:p w14:paraId="31B7CAB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30</w:t>
            </w:r>
          </w:p>
        </w:tc>
        <w:tc>
          <w:tcPr>
            <w:tcW w:w="1929" w:type="dxa"/>
          </w:tcPr>
          <w:p w14:paraId="72E9BA0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</w:t>
            </w:r>
          </w:p>
        </w:tc>
        <w:tc>
          <w:tcPr>
            <w:tcW w:w="1930" w:type="dxa"/>
          </w:tcPr>
          <w:p w14:paraId="0B92AB0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</w:t>
            </w:r>
          </w:p>
        </w:tc>
      </w:tr>
      <w:tr w:rsidR="007740C9" w:rsidRPr="007740C9" w14:paraId="05294596" w14:textId="77777777" w:rsidTr="00875066">
        <w:tc>
          <w:tcPr>
            <w:tcW w:w="1924" w:type="dxa"/>
          </w:tcPr>
          <w:p w14:paraId="7BC5E9C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4(Y)</w:t>
            </w:r>
          </w:p>
        </w:tc>
        <w:tc>
          <w:tcPr>
            <w:tcW w:w="1931" w:type="dxa"/>
          </w:tcPr>
          <w:p w14:paraId="72A6587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70</w:t>
            </w:r>
          </w:p>
        </w:tc>
        <w:tc>
          <w:tcPr>
            <w:tcW w:w="1924" w:type="dxa"/>
          </w:tcPr>
          <w:p w14:paraId="729D0A6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70</w:t>
            </w:r>
          </w:p>
        </w:tc>
        <w:tc>
          <w:tcPr>
            <w:tcW w:w="1929" w:type="dxa"/>
          </w:tcPr>
          <w:p w14:paraId="0DA5C3C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</w:t>
            </w:r>
          </w:p>
        </w:tc>
        <w:tc>
          <w:tcPr>
            <w:tcW w:w="1930" w:type="dxa"/>
          </w:tcPr>
          <w:p w14:paraId="2B555EF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</w:t>
            </w:r>
          </w:p>
        </w:tc>
      </w:tr>
      <w:tr w:rsidR="007740C9" w:rsidRPr="007740C9" w14:paraId="44FE4995" w14:textId="77777777" w:rsidTr="00875066">
        <w:tc>
          <w:tcPr>
            <w:tcW w:w="1924" w:type="dxa"/>
          </w:tcPr>
          <w:p w14:paraId="1B5F37C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3(A)</w:t>
            </w:r>
          </w:p>
        </w:tc>
        <w:tc>
          <w:tcPr>
            <w:tcW w:w="1931" w:type="dxa"/>
          </w:tcPr>
          <w:p w14:paraId="2EEB8E2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80</w:t>
            </w:r>
          </w:p>
        </w:tc>
        <w:tc>
          <w:tcPr>
            <w:tcW w:w="1924" w:type="dxa"/>
          </w:tcPr>
          <w:p w14:paraId="1DBA601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80</w:t>
            </w:r>
          </w:p>
        </w:tc>
        <w:tc>
          <w:tcPr>
            <w:tcW w:w="1929" w:type="dxa"/>
          </w:tcPr>
          <w:p w14:paraId="120522F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</w:t>
            </w:r>
          </w:p>
        </w:tc>
        <w:tc>
          <w:tcPr>
            <w:tcW w:w="1930" w:type="dxa"/>
          </w:tcPr>
          <w:p w14:paraId="6A1BBBB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</w:t>
            </w:r>
          </w:p>
        </w:tc>
      </w:tr>
      <w:tr w:rsidR="007740C9" w:rsidRPr="007740C9" w14:paraId="575556BC" w14:textId="77777777" w:rsidTr="00875066">
        <w:tc>
          <w:tcPr>
            <w:tcW w:w="1924" w:type="dxa"/>
          </w:tcPr>
          <w:p w14:paraId="6A599FA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4(A)</w:t>
            </w:r>
          </w:p>
        </w:tc>
        <w:tc>
          <w:tcPr>
            <w:tcW w:w="1931" w:type="dxa"/>
          </w:tcPr>
          <w:p w14:paraId="0B4E072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1924" w:type="dxa"/>
          </w:tcPr>
          <w:p w14:paraId="4B7471C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1929" w:type="dxa"/>
          </w:tcPr>
          <w:p w14:paraId="4D3EA62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</w:t>
            </w:r>
          </w:p>
        </w:tc>
        <w:tc>
          <w:tcPr>
            <w:tcW w:w="1930" w:type="dxa"/>
          </w:tcPr>
          <w:p w14:paraId="777825F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</w:t>
            </w:r>
          </w:p>
        </w:tc>
      </w:tr>
      <w:tr w:rsidR="007740C9" w:rsidRPr="007740C9" w14:paraId="4FBA1D97" w14:textId="77777777" w:rsidTr="00875066">
        <w:tc>
          <w:tcPr>
            <w:tcW w:w="9638" w:type="dxa"/>
            <w:gridSpan w:val="5"/>
          </w:tcPr>
          <w:p w14:paraId="7FED5A9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HRA03</w:t>
            </w:r>
          </w:p>
        </w:tc>
      </w:tr>
      <w:tr w:rsidR="007740C9" w:rsidRPr="007740C9" w14:paraId="1B46C5BF" w14:textId="77777777" w:rsidTr="00875066">
        <w:tc>
          <w:tcPr>
            <w:tcW w:w="1924" w:type="dxa"/>
          </w:tcPr>
          <w:p w14:paraId="320DFAB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5D57A4D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065C3AC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3245F99E" w14:textId="77777777" w:rsidTr="00875066">
        <w:tc>
          <w:tcPr>
            <w:tcW w:w="1924" w:type="dxa"/>
          </w:tcPr>
          <w:p w14:paraId="051CFCB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4418BC0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03F1F21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73E15A3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274F8FA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7B6A8EC7" w14:textId="77777777" w:rsidTr="00875066">
        <w:tc>
          <w:tcPr>
            <w:tcW w:w="1924" w:type="dxa"/>
          </w:tcPr>
          <w:p w14:paraId="4185EBF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4(Y)</w:t>
            </w:r>
          </w:p>
        </w:tc>
        <w:tc>
          <w:tcPr>
            <w:tcW w:w="1931" w:type="dxa"/>
          </w:tcPr>
          <w:p w14:paraId="49BABDE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4" w:type="dxa"/>
          </w:tcPr>
          <w:p w14:paraId="1C13DF7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9" w:type="dxa"/>
          </w:tcPr>
          <w:p w14:paraId="4171D4C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30" w:type="dxa"/>
          </w:tcPr>
          <w:p w14:paraId="46FD386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</w:tr>
      <w:tr w:rsidR="007740C9" w:rsidRPr="007740C9" w14:paraId="0266D153" w14:textId="77777777" w:rsidTr="00875066">
        <w:tc>
          <w:tcPr>
            <w:tcW w:w="1924" w:type="dxa"/>
          </w:tcPr>
          <w:p w14:paraId="41F458B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5(Y)</w:t>
            </w:r>
          </w:p>
        </w:tc>
        <w:tc>
          <w:tcPr>
            <w:tcW w:w="1931" w:type="dxa"/>
          </w:tcPr>
          <w:p w14:paraId="55FB1D1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4" w:type="dxa"/>
          </w:tcPr>
          <w:p w14:paraId="1D9814A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9" w:type="dxa"/>
          </w:tcPr>
          <w:p w14:paraId="6E5D634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30" w:type="dxa"/>
          </w:tcPr>
          <w:p w14:paraId="0FB7348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</w:tr>
      <w:tr w:rsidR="007740C9" w:rsidRPr="007740C9" w14:paraId="113AD304" w14:textId="77777777" w:rsidTr="00875066">
        <w:tc>
          <w:tcPr>
            <w:tcW w:w="1924" w:type="dxa"/>
          </w:tcPr>
          <w:p w14:paraId="3D790C0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2(A)</w:t>
            </w:r>
          </w:p>
        </w:tc>
        <w:tc>
          <w:tcPr>
            <w:tcW w:w="1931" w:type="dxa"/>
          </w:tcPr>
          <w:p w14:paraId="67D06A0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4" w:type="dxa"/>
          </w:tcPr>
          <w:p w14:paraId="418153F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9" w:type="dxa"/>
          </w:tcPr>
          <w:p w14:paraId="197EB2A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30" w:type="dxa"/>
          </w:tcPr>
          <w:p w14:paraId="2C99541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</w:tr>
      <w:tr w:rsidR="007740C9" w:rsidRPr="007740C9" w14:paraId="62E8B337" w14:textId="77777777" w:rsidTr="00875066">
        <w:tc>
          <w:tcPr>
            <w:tcW w:w="1924" w:type="dxa"/>
          </w:tcPr>
          <w:p w14:paraId="18BDF4D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3(A)</w:t>
            </w:r>
          </w:p>
        </w:tc>
        <w:tc>
          <w:tcPr>
            <w:tcW w:w="1931" w:type="dxa"/>
          </w:tcPr>
          <w:p w14:paraId="4A66419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4" w:type="dxa"/>
          </w:tcPr>
          <w:p w14:paraId="4FEEBF6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9" w:type="dxa"/>
          </w:tcPr>
          <w:p w14:paraId="1532B1A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30" w:type="dxa"/>
          </w:tcPr>
          <w:p w14:paraId="54D74E6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</w:tr>
      <w:tr w:rsidR="007740C9" w:rsidRPr="007740C9" w14:paraId="1987BD02" w14:textId="77777777" w:rsidTr="00875066">
        <w:tc>
          <w:tcPr>
            <w:tcW w:w="9638" w:type="dxa"/>
            <w:gridSpan w:val="5"/>
          </w:tcPr>
          <w:p w14:paraId="14303C5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HRA04</w:t>
            </w:r>
          </w:p>
        </w:tc>
      </w:tr>
      <w:tr w:rsidR="007740C9" w:rsidRPr="007740C9" w14:paraId="16A9AE8F" w14:textId="77777777" w:rsidTr="00875066">
        <w:tc>
          <w:tcPr>
            <w:tcW w:w="1924" w:type="dxa"/>
          </w:tcPr>
          <w:p w14:paraId="076AC2A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25BB559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1ECF6D8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7017CE98" w14:textId="77777777" w:rsidTr="00875066">
        <w:tc>
          <w:tcPr>
            <w:tcW w:w="1924" w:type="dxa"/>
          </w:tcPr>
          <w:p w14:paraId="069A679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6C85A65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5E4B02D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7EB8C49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115B214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7B2AEE2B" w14:textId="77777777" w:rsidTr="00875066">
        <w:tc>
          <w:tcPr>
            <w:tcW w:w="1924" w:type="dxa"/>
          </w:tcPr>
          <w:p w14:paraId="5C5D937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4(Y)</w:t>
            </w:r>
          </w:p>
        </w:tc>
        <w:tc>
          <w:tcPr>
            <w:tcW w:w="1931" w:type="dxa"/>
          </w:tcPr>
          <w:p w14:paraId="0CEEBB4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3D929EF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3CE8D78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20</w:t>
            </w:r>
          </w:p>
        </w:tc>
        <w:tc>
          <w:tcPr>
            <w:tcW w:w="1930" w:type="dxa"/>
          </w:tcPr>
          <w:p w14:paraId="4BA1043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</w:tr>
      <w:tr w:rsidR="007740C9" w:rsidRPr="007740C9" w14:paraId="0B7EB984" w14:textId="77777777" w:rsidTr="00875066">
        <w:tc>
          <w:tcPr>
            <w:tcW w:w="1924" w:type="dxa"/>
          </w:tcPr>
          <w:p w14:paraId="38FFD91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5(Y)</w:t>
            </w:r>
          </w:p>
        </w:tc>
        <w:tc>
          <w:tcPr>
            <w:tcW w:w="1931" w:type="dxa"/>
          </w:tcPr>
          <w:p w14:paraId="4A3714F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3E2B9BD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2A05B68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80</w:t>
            </w:r>
          </w:p>
        </w:tc>
        <w:tc>
          <w:tcPr>
            <w:tcW w:w="1930" w:type="dxa"/>
          </w:tcPr>
          <w:p w14:paraId="38395BA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</w:tr>
      <w:tr w:rsidR="007740C9" w:rsidRPr="007740C9" w14:paraId="56CAAC5B" w14:textId="77777777" w:rsidTr="00875066">
        <w:tc>
          <w:tcPr>
            <w:tcW w:w="1924" w:type="dxa"/>
          </w:tcPr>
          <w:p w14:paraId="179FC33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2(A)</w:t>
            </w:r>
          </w:p>
        </w:tc>
        <w:tc>
          <w:tcPr>
            <w:tcW w:w="1931" w:type="dxa"/>
          </w:tcPr>
          <w:p w14:paraId="6711BD2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2E931BC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5C9E40A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20</w:t>
            </w:r>
          </w:p>
        </w:tc>
        <w:tc>
          <w:tcPr>
            <w:tcW w:w="1930" w:type="dxa"/>
          </w:tcPr>
          <w:p w14:paraId="3E22C41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</w:tr>
      <w:tr w:rsidR="007740C9" w:rsidRPr="007740C9" w14:paraId="32E6EBAA" w14:textId="77777777" w:rsidTr="00875066">
        <w:tc>
          <w:tcPr>
            <w:tcW w:w="1924" w:type="dxa"/>
          </w:tcPr>
          <w:p w14:paraId="384309C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3(A)</w:t>
            </w:r>
          </w:p>
        </w:tc>
        <w:tc>
          <w:tcPr>
            <w:tcW w:w="1931" w:type="dxa"/>
          </w:tcPr>
          <w:p w14:paraId="7EDA242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11A8D8D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159445D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80</w:t>
            </w:r>
          </w:p>
        </w:tc>
        <w:tc>
          <w:tcPr>
            <w:tcW w:w="1930" w:type="dxa"/>
          </w:tcPr>
          <w:p w14:paraId="7449163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</w:tr>
      <w:tr w:rsidR="007740C9" w:rsidRPr="007740C9" w14:paraId="71491C94" w14:textId="77777777" w:rsidTr="00875066">
        <w:tc>
          <w:tcPr>
            <w:tcW w:w="9638" w:type="dxa"/>
            <w:gridSpan w:val="5"/>
          </w:tcPr>
          <w:p w14:paraId="5FEBB9F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HRA05</w:t>
            </w:r>
          </w:p>
        </w:tc>
      </w:tr>
      <w:tr w:rsidR="007740C9" w:rsidRPr="007740C9" w14:paraId="2422AF86" w14:textId="77777777" w:rsidTr="00875066">
        <w:tc>
          <w:tcPr>
            <w:tcW w:w="1924" w:type="dxa"/>
          </w:tcPr>
          <w:p w14:paraId="1CDA454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7CA0F48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45D1FEA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5F5D75A9" w14:textId="77777777" w:rsidTr="00875066">
        <w:tc>
          <w:tcPr>
            <w:tcW w:w="1924" w:type="dxa"/>
          </w:tcPr>
          <w:p w14:paraId="61B4684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6110E89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60B70A2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690D16D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36330BE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08E3CEA8" w14:textId="77777777" w:rsidTr="00875066">
        <w:tc>
          <w:tcPr>
            <w:tcW w:w="1924" w:type="dxa"/>
          </w:tcPr>
          <w:p w14:paraId="1F77CA2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5(Y)</w:t>
            </w:r>
          </w:p>
        </w:tc>
        <w:tc>
          <w:tcPr>
            <w:tcW w:w="1931" w:type="dxa"/>
          </w:tcPr>
          <w:p w14:paraId="5194353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3DCAEF3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2D475E6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30" w:type="dxa"/>
          </w:tcPr>
          <w:p w14:paraId="25FD7E5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50</w:t>
            </w:r>
          </w:p>
        </w:tc>
      </w:tr>
      <w:tr w:rsidR="007740C9" w:rsidRPr="007740C9" w14:paraId="4F5E715D" w14:textId="77777777" w:rsidTr="00875066">
        <w:tc>
          <w:tcPr>
            <w:tcW w:w="1924" w:type="dxa"/>
          </w:tcPr>
          <w:p w14:paraId="267BC5B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6(Y)</w:t>
            </w:r>
          </w:p>
        </w:tc>
        <w:tc>
          <w:tcPr>
            <w:tcW w:w="1931" w:type="dxa"/>
          </w:tcPr>
          <w:p w14:paraId="755CF0A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0988CAC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5FD6F54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30" w:type="dxa"/>
          </w:tcPr>
          <w:p w14:paraId="548D64B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</w:tr>
      <w:tr w:rsidR="007740C9" w:rsidRPr="007740C9" w14:paraId="5BE245BF" w14:textId="77777777" w:rsidTr="00875066">
        <w:tc>
          <w:tcPr>
            <w:tcW w:w="1924" w:type="dxa"/>
          </w:tcPr>
          <w:p w14:paraId="752FDA4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1(A)</w:t>
            </w:r>
          </w:p>
        </w:tc>
        <w:tc>
          <w:tcPr>
            <w:tcW w:w="1931" w:type="dxa"/>
          </w:tcPr>
          <w:p w14:paraId="47D6637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06B2753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0747A68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30" w:type="dxa"/>
          </w:tcPr>
          <w:p w14:paraId="62CC8A4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50</w:t>
            </w:r>
          </w:p>
        </w:tc>
      </w:tr>
      <w:tr w:rsidR="007740C9" w:rsidRPr="007740C9" w14:paraId="646D557F" w14:textId="77777777" w:rsidTr="00875066">
        <w:tc>
          <w:tcPr>
            <w:tcW w:w="1924" w:type="dxa"/>
          </w:tcPr>
          <w:p w14:paraId="129A9CD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2(A)</w:t>
            </w:r>
          </w:p>
        </w:tc>
        <w:tc>
          <w:tcPr>
            <w:tcW w:w="1931" w:type="dxa"/>
          </w:tcPr>
          <w:p w14:paraId="507E84A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20B47B4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46EAF10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30" w:type="dxa"/>
          </w:tcPr>
          <w:p w14:paraId="3E2D219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</w:tr>
      <w:tr w:rsidR="007740C9" w:rsidRPr="007740C9" w14:paraId="2F74EF18" w14:textId="77777777" w:rsidTr="00875066">
        <w:tc>
          <w:tcPr>
            <w:tcW w:w="9638" w:type="dxa"/>
            <w:gridSpan w:val="5"/>
          </w:tcPr>
          <w:p w14:paraId="5175CE3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HRA06</w:t>
            </w:r>
          </w:p>
        </w:tc>
      </w:tr>
      <w:tr w:rsidR="007740C9" w:rsidRPr="007740C9" w14:paraId="2E68426B" w14:textId="77777777" w:rsidTr="00875066">
        <w:tc>
          <w:tcPr>
            <w:tcW w:w="1924" w:type="dxa"/>
          </w:tcPr>
          <w:p w14:paraId="340540C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489258E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3169442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4508B57B" w14:textId="77777777" w:rsidTr="00875066">
        <w:tc>
          <w:tcPr>
            <w:tcW w:w="1924" w:type="dxa"/>
          </w:tcPr>
          <w:p w14:paraId="70C8C9D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61F3A46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5AF5F97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297087C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5D168C1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05DA0910" w14:textId="77777777" w:rsidTr="00875066">
        <w:tc>
          <w:tcPr>
            <w:tcW w:w="1924" w:type="dxa"/>
          </w:tcPr>
          <w:p w14:paraId="7A26FDD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lastRenderedPageBreak/>
              <w:t>MP05(Y)</w:t>
            </w:r>
          </w:p>
        </w:tc>
        <w:tc>
          <w:tcPr>
            <w:tcW w:w="1931" w:type="dxa"/>
          </w:tcPr>
          <w:p w14:paraId="44E4BF8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24" w:type="dxa"/>
          </w:tcPr>
          <w:p w14:paraId="16946E4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29" w:type="dxa"/>
          </w:tcPr>
          <w:p w14:paraId="5757FB5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30" w:type="dxa"/>
          </w:tcPr>
          <w:p w14:paraId="6551955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</w:tr>
      <w:tr w:rsidR="007740C9" w:rsidRPr="007740C9" w14:paraId="3E613B11" w14:textId="77777777" w:rsidTr="00875066">
        <w:tc>
          <w:tcPr>
            <w:tcW w:w="1924" w:type="dxa"/>
          </w:tcPr>
          <w:p w14:paraId="189A6CF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6(Y)</w:t>
            </w:r>
          </w:p>
        </w:tc>
        <w:tc>
          <w:tcPr>
            <w:tcW w:w="1931" w:type="dxa"/>
          </w:tcPr>
          <w:p w14:paraId="7753753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  <w:tc>
          <w:tcPr>
            <w:tcW w:w="1924" w:type="dxa"/>
          </w:tcPr>
          <w:p w14:paraId="57C4498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  <w:tc>
          <w:tcPr>
            <w:tcW w:w="1929" w:type="dxa"/>
          </w:tcPr>
          <w:p w14:paraId="20464AD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30" w:type="dxa"/>
          </w:tcPr>
          <w:p w14:paraId="43B2D34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</w:tr>
      <w:tr w:rsidR="007740C9" w:rsidRPr="007740C9" w14:paraId="1A597A08" w14:textId="77777777" w:rsidTr="00875066">
        <w:tc>
          <w:tcPr>
            <w:tcW w:w="1924" w:type="dxa"/>
          </w:tcPr>
          <w:p w14:paraId="3323CBF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1(A)</w:t>
            </w:r>
          </w:p>
        </w:tc>
        <w:tc>
          <w:tcPr>
            <w:tcW w:w="1931" w:type="dxa"/>
          </w:tcPr>
          <w:p w14:paraId="7F53FBC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  <w:tc>
          <w:tcPr>
            <w:tcW w:w="1924" w:type="dxa"/>
          </w:tcPr>
          <w:p w14:paraId="53EEB43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  <w:tc>
          <w:tcPr>
            <w:tcW w:w="1929" w:type="dxa"/>
          </w:tcPr>
          <w:p w14:paraId="07859C2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30" w:type="dxa"/>
          </w:tcPr>
          <w:p w14:paraId="2BC4075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</w:tr>
      <w:tr w:rsidR="007740C9" w:rsidRPr="007740C9" w14:paraId="228249BF" w14:textId="77777777" w:rsidTr="00875066">
        <w:tc>
          <w:tcPr>
            <w:tcW w:w="1924" w:type="dxa"/>
          </w:tcPr>
          <w:p w14:paraId="75AB42F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2(A)</w:t>
            </w:r>
          </w:p>
        </w:tc>
        <w:tc>
          <w:tcPr>
            <w:tcW w:w="1931" w:type="dxa"/>
          </w:tcPr>
          <w:p w14:paraId="4634270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24" w:type="dxa"/>
          </w:tcPr>
          <w:p w14:paraId="59CA7E7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29" w:type="dxa"/>
          </w:tcPr>
          <w:p w14:paraId="4862F1F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30" w:type="dxa"/>
          </w:tcPr>
          <w:p w14:paraId="16E9CDA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</w:tr>
      <w:tr w:rsidR="007740C9" w:rsidRPr="007740C9" w14:paraId="5A6A8C82" w14:textId="77777777" w:rsidTr="00875066">
        <w:tc>
          <w:tcPr>
            <w:tcW w:w="9638" w:type="dxa"/>
            <w:gridSpan w:val="5"/>
          </w:tcPr>
          <w:p w14:paraId="7B53D6F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 xml:space="preserve">                          </w:t>
            </w: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>HRA07</w:t>
            </w:r>
          </w:p>
        </w:tc>
      </w:tr>
      <w:tr w:rsidR="007740C9" w:rsidRPr="007740C9" w14:paraId="13849622" w14:textId="77777777" w:rsidTr="00875066">
        <w:tc>
          <w:tcPr>
            <w:tcW w:w="1924" w:type="dxa"/>
          </w:tcPr>
          <w:p w14:paraId="449D3BD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5F0E183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3AC4307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611F6682" w14:textId="77777777" w:rsidTr="00875066">
        <w:tc>
          <w:tcPr>
            <w:tcW w:w="1924" w:type="dxa"/>
          </w:tcPr>
          <w:p w14:paraId="608059B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36FE804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5C8BB92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774AB7B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08773B0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22DC128F" w14:textId="77777777" w:rsidTr="00875066">
        <w:tc>
          <w:tcPr>
            <w:tcW w:w="1924" w:type="dxa"/>
          </w:tcPr>
          <w:p w14:paraId="0CAC7E9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6(Y)</w:t>
            </w:r>
          </w:p>
        </w:tc>
        <w:tc>
          <w:tcPr>
            <w:tcW w:w="1931" w:type="dxa"/>
          </w:tcPr>
          <w:p w14:paraId="5080456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4" w:type="dxa"/>
          </w:tcPr>
          <w:p w14:paraId="63F2B01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705A6D5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30" w:type="dxa"/>
          </w:tcPr>
          <w:p w14:paraId="5821C6F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</w:tr>
      <w:tr w:rsidR="007740C9" w:rsidRPr="007740C9" w14:paraId="1C797BC2" w14:textId="77777777" w:rsidTr="00875066">
        <w:tc>
          <w:tcPr>
            <w:tcW w:w="1924" w:type="dxa"/>
          </w:tcPr>
          <w:p w14:paraId="6FC0BD5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7(Y)</w:t>
            </w:r>
          </w:p>
        </w:tc>
        <w:tc>
          <w:tcPr>
            <w:tcW w:w="1931" w:type="dxa"/>
          </w:tcPr>
          <w:p w14:paraId="502C475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4" w:type="dxa"/>
          </w:tcPr>
          <w:p w14:paraId="4DBA7A6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05F67D1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30" w:type="dxa"/>
          </w:tcPr>
          <w:p w14:paraId="5C2898C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</w:tr>
      <w:tr w:rsidR="007740C9" w:rsidRPr="007740C9" w14:paraId="608E249E" w14:textId="77777777" w:rsidTr="00875066">
        <w:tc>
          <w:tcPr>
            <w:tcW w:w="1924" w:type="dxa"/>
          </w:tcPr>
          <w:p w14:paraId="7B8D922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0(A)</w:t>
            </w:r>
          </w:p>
        </w:tc>
        <w:tc>
          <w:tcPr>
            <w:tcW w:w="1931" w:type="dxa"/>
          </w:tcPr>
          <w:p w14:paraId="012D93E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4" w:type="dxa"/>
          </w:tcPr>
          <w:p w14:paraId="4C8ED5C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1EAD537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30" w:type="dxa"/>
          </w:tcPr>
          <w:p w14:paraId="7A671B4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</w:tr>
      <w:tr w:rsidR="007740C9" w:rsidRPr="007740C9" w14:paraId="2B439492" w14:textId="77777777" w:rsidTr="00875066">
        <w:tc>
          <w:tcPr>
            <w:tcW w:w="1924" w:type="dxa"/>
          </w:tcPr>
          <w:p w14:paraId="481FB9A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1(A)</w:t>
            </w:r>
          </w:p>
        </w:tc>
        <w:tc>
          <w:tcPr>
            <w:tcW w:w="1931" w:type="dxa"/>
          </w:tcPr>
          <w:p w14:paraId="0422505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4" w:type="dxa"/>
          </w:tcPr>
          <w:p w14:paraId="3370686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7A611E1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30" w:type="dxa"/>
          </w:tcPr>
          <w:p w14:paraId="7ACD264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</w:tr>
      <w:tr w:rsidR="007740C9" w:rsidRPr="007740C9" w14:paraId="621544F3" w14:textId="77777777" w:rsidTr="00875066">
        <w:tc>
          <w:tcPr>
            <w:tcW w:w="9638" w:type="dxa"/>
            <w:gridSpan w:val="5"/>
          </w:tcPr>
          <w:p w14:paraId="5AA75FD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 xml:space="preserve">                           </w:t>
            </w: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>HRA08</w:t>
            </w:r>
          </w:p>
        </w:tc>
      </w:tr>
      <w:tr w:rsidR="007740C9" w:rsidRPr="007740C9" w14:paraId="1427740B" w14:textId="77777777" w:rsidTr="00875066">
        <w:tc>
          <w:tcPr>
            <w:tcW w:w="1924" w:type="dxa"/>
          </w:tcPr>
          <w:p w14:paraId="650309C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409BCA0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33A320A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404DCB85" w14:textId="77777777" w:rsidTr="00875066">
        <w:tc>
          <w:tcPr>
            <w:tcW w:w="1924" w:type="dxa"/>
          </w:tcPr>
          <w:p w14:paraId="489B7C4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0FFB5EB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396CC7A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1D3333B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5053F79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76B54BC2" w14:textId="77777777" w:rsidTr="00875066">
        <w:tc>
          <w:tcPr>
            <w:tcW w:w="1924" w:type="dxa"/>
          </w:tcPr>
          <w:p w14:paraId="0385969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7(Y)</w:t>
            </w:r>
          </w:p>
        </w:tc>
        <w:tc>
          <w:tcPr>
            <w:tcW w:w="1931" w:type="dxa"/>
          </w:tcPr>
          <w:p w14:paraId="36EF009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75</w:t>
            </w:r>
          </w:p>
        </w:tc>
        <w:tc>
          <w:tcPr>
            <w:tcW w:w="1924" w:type="dxa"/>
          </w:tcPr>
          <w:p w14:paraId="09F568C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75</w:t>
            </w:r>
          </w:p>
        </w:tc>
        <w:tc>
          <w:tcPr>
            <w:tcW w:w="1929" w:type="dxa"/>
          </w:tcPr>
          <w:p w14:paraId="26C0A92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0</w:t>
            </w:r>
          </w:p>
        </w:tc>
        <w:tc>
          <w:tcPr>
            <w:tcW w:w="1930" w:type="dxa"/>
          </w:tcPr>
          <w:p w14:paraId="48260C5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30</w:t>
            </w:r>
          </w:p>
        </w:tc>
      </w:tr>
      <w:tr w:rsidR="007740C9" w:rsidRPr="007740C9" w14:paraId="3D189ADC" w14:textId="77777777" w:rsidTr="00875066">
        <w:tc>
          <w:tcPr>
            <w:tcW w:w="1924" w:type="dxa"/>
          </w:tcPr>
          <w:p w14:paraId="24285AF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8(Y)</w:t>
            </w:r>
          </w:p>
        </w:tc>
        <w:tc>
          <w:tcPr>
            <w:tcW w:w="1931" w:type="dxa"/>
          </w:tcPr>
          <w:p w14:paraId="3B36C1E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24" w:type="dxa"/>
          </w:tcPr>
          <w:p w14:paraId="3EBA4EC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29" w:type="dxa"/>
          </w:tcPr>
          <w:p w14:paraId="0C6E070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30" w:type="dxa"/>
          </w:tcPr>
          <w:p w14:paraId="7410A1B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70</w:t>
            </w:r>
          </w:p>
        </w:tc>
      </w:tr>
      <w:tr w:rsidR="007740C9" w:rsidRPr="007740C9" w14:paraId="42C44B29" w14:textId="77777777" w:rsidTr="00875066">
        <w:tc>
          <w:tcPr>
            <w:tcW w:w="1924" w:type="dxa"/>
          </w:tcPr>
          <w:p w14:paraId="73F9B85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9(A)</w:t>
            </w:r>
          </w:p>
        </w:tc>
        <w:tc>
          <w:tcPr>
            <w:tcW w:w="1931" w:type="dxa"/>
          </w:tcPr>
          <w:p w14:paraId="4E22F52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75</w:t>
            </w:r>
          </w:p>
        </w:tc>
        <w:tc>
          <w:tcPr>
            <w:tcW w:w="1924" w:type="dxa"/>
          </w:tcPr>
          <w:p w14:paraId="2E2458C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75</w:t>
            </w:r>
          </w:p>
        </w:tc>
        <w:tc>
          <w:tcPr>
            <w:tcW w:w="1929" w:type="dxa"/>
          </w:tcPr>
          <w:p w14:paraId="436D875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0</w:t>
            </w:r>
          </w:p>
        </w:tc>
        <w:tc>
          <w:tcPr>
            <w:tcW w:w="1930" w:type="dxa"/>
          </w:tcPr>
          <w:p w14:paraId="5BED899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</w:tr>
      <w:tr w:rsidR="007740C9" w:rsidRPr="007740C9" w14:paraId="2A3758AB" w14:textId="77777777" w:rsidTr="00875066">
        <w:tc>
          <w:tcPr>
            <w:tcW w:w="1924" w:type="dxa"/>
          </w:tcPr>
          <w:p w14:paraId="7F842D8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0(A)</w:t>
            </w:r>
          </w:p>
        </w:tc>
        <w:tc>
          <w:tcPr>
            <w:tcW w:w="1931" w:type="dxa"/>
          </w:tcPr>
          <w:p w14:paraId="0CD442E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24" w:type="dxa"/>
          </w:tcPr>
          <w:p w14:paraId="4617794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29" w:type="dxa"/>
          </w:tcPr>
          <w:p w14:paraId="0D93643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30" w:type="dxa"/>
          </w:tcPr>
          <w:p w14:paraId="6A78754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</w:tr>
      <w:tr w:rsidR="007740C9" w:rsidRPr="007740C9" w14:paraId="5468E040" w14:textId="77777777" w:rsidTr="00875066">
        <w:tc>
          <w:tcPr>
            <w:tcW w:w="9638" w:type="dxa"/>
            <w:gridSpan w:val="5"/>
          </w:tcPr>
          <w:p w14:paraId="28515CF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 HRA09</w:t>
            </w:r>
          </w:p>
        </w:tc>
      </w:tr>
      <w:tr w:rsidR="007740C9" w:rsidRPr="007740C9" w14:paraId="3BCDEFF2" w14:textId="77777777" w:rsidTr="00875066">
        <w:tc>
          <w:tcPr>
            <w:tcW w:w="1924" w:type="dxa"/>
          </w:tcPr>
          <w:p w14:paraId="566FD3A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1B16ECA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5980C33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764B3D11" w14:textId="77777777" w:rsidTr="00875066">
        <w:tc>
          <w:tcPr>
            <w:tcW w:w="1924" w:type="dxa"/>
          </w:tcPr>
          <w:p w14:paraId="667ADE0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12A44E1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4455A8B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253764A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591E310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6284D04C" w14:textId="77777777" w:rsidTr="00875066">
        <w:tc>
          <w:tcPr>
            <w:tcW w:w="1924" w:type="dxa"/>
          </w:tcPr>
          <w:p w14:paraId="3F72B47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7(Y)</w:t>
            </w:r>
          </w:p>
        </w:tc>
        <w:tc>
          <w:tcPr>
            <w:tcW w:w="1931" w:type="dxa"/>
          </w:tcPr>
          <w:p w14:paraId="2E829D8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4" w:type="dxa"/>
          </w:tcPr>
          <w:p w14:paraId="63E27C3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9" w:type="dxa"/>
          </w:tcPr>
          <w:p w14:paraId="02C435F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30" w:type="dxa"/>
          </w:tcPr>
          <w:p w14:paraId="3C56A1A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0</w:t>
            </w:r>
          </w:p>
        </w:tc>
      </w:tr>
      <w:tr w:rsidR="007740C9" w:rsidRPr="007740C9" w14:paraId="6613F2D8" w14:textId="77777777" w:rsidTr="00875066">
        <w:tc>
          <w:tcPr>
            <w:tcW w:w="1924" w:type="dxa"/>
          </w:tcPr>
          <w:p w14:paraId="1C37E6C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8(Y)</w:t>
            </w:r>
          </w:p>
        </w:tc>
        <w:tc>
          <w:tcPr>
            <w:tcW w:w="1931" w:type="dxa"/>
          </w:tcPr>
          <w:p w14:paraId="279D1AB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4" w:type="dxa"/>
          </w:tcPr>
          <w:p w14:paraId="5117923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9" w:type="dxa"/>
          </w:tcPr>
          <w:p w14:paraId="1050FB6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30" w:type="dxa"/>
          </w:tcPr>
          <w:p w14:paraId="0DC8A94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</w:tr>
      <w:tr w:rsidR="007740C9" w:rsidRPr="007740C9" w14:paraId="0373BB4A" w14:textId="77777777" w:rsidTr="00875066">
        <w:tc>
          <w:tcPr>
            <w:tcW w:w="1924" w:type="dxa"/>
          </w:tcPr>
          <w:p w14:paraId="26583CA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9(A)</w:t>
            </w:r>
          </w:p>
        </w:tc>
        <w:tc>
          <w:tcPr>
            <w:tcW w:w="1931" w:type="dxa"/>
          </w:tcPr>
          <w:p w14:paraId="221CD4D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4" w:type="dxa"/>
          </w:tcPr>
          <w:p w14:paraId="471E696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9" w:type="dxa"/>
          </w:tcPr>
          <w:p w14:paraId="74BEE68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30" w:type="dxa"/>
          </w:tcPr>
          <w:p w14:paraId="5A9E3C1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0</w:t>
            </w:r>
          </w:p>
        </w:tc>
      </w:tr>
      <w:tr w:rsidR="007740C9" w:rsidRPr="007740C9" w14:paraId="1349459B" w14:textId="77777777" w:rsidTr="00875066">
        <w:tc>
          <w:tcPr>
            <w:tcW w:w="1924" w:type="dxa"/>
          </w:tcPr>
          <w:p w14:paraId="09E4A83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0(A)</w:t>
            </w:r>
          </w:p>
        </w:tc>
        <w:tc>
          <w:tcPr>
            <w:tcW w:w="1931" w:type="dxa"/>
          </w:tcPr>
          <w:p w14:paraId="24158DB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4" w:type="dxa"/>
          </w:tcPr>
          <w:p w14:paraId="69EA492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29" w:type="dxa"/>
          </w:tcPr>
          <w:p w14:paraId="5C04FBF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  <w:tc>
          <w:tcPr>
            <w:tcW w:w="1930" w:type="dxa"/>
          </w:tcPr>
          <w:p w14:paraId="4642FF4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</w:tr>
      <w:tr w:rsidR="007740C9" w:rsidRPr="007740C9" w14:paraId="03E11691" w14:textId="77777777" w:rsidTr="00875066">
        <w:tc>
          <w:tcPr>
            <w:tcW w:w="9638" w:type="dxa"/>
            <w:gridSpan w:val="5"/>
          </w:tcPr>
          <w:p w14:paraId="7CFFFED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  HRA10</w:t>
            </w:r>
          </w:p>
        </w:tc>
      </w:tr>
      <w:tr w:rsidR="007740C9" w:rsidRPr="007740C9" w14:paraId="16CCC3F1" w14:textId="77777777" w:rsidTr="00875066">
        <w:tc>
          <w:tcPr>
            <w:tcW w:w="1924" w:type="dxa"/>
          </w:tcPr>
          <w:p w14:paraId="6D2B67A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35346D9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375D713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6511B90A" w14:textId="77777777" w:rsidTr="00875066">
        <w:tc>
          <w:tcPr>
            <w:tcW w:w="1924" w:type="dxa"/>
          </w:tcPr>
          <w:p w14:paraId="4885A52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4A1EAB2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1597ED8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0080140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4C8D556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2A28EC32" w14:textId="77777777" w:rsidTr="00875066">
        <w:tc>
          <w:tcPr>
            <w:tcW w:w="1924" w:type="dxa"/>
          </w:tcPr>
          <w:p w14:paraId="73F4A68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3(Y)</w:t>
            </w:r>
          </w:p>
        </w:tc>
        <w:tc>
          <w:tcPr>
            <w:tcW w:w="1931" w:type="dxa"/>
          </w:tcPr>
          <w:p w14:paraId="0BA5401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80</w:t>
            </w:r>
          </w:p>
        </w:tc>
        <w:tc>
          <w:tcPr>
            <w:tcW w:w="1924" w:type="dxa"/>
          </w:tcPr>
          <w:p w14:paraId="5D9985D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80</w:t>
            </w:r>
          </w:p>
        </w:tc>
        <w:tc>
          <w:tcPr>
            <w:tcW w:w="1929" w:type="dxa"/>
          </w:tcPr>
          <w:p w14:paraId="65B0FCE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  <w:tc>
          <w:tcPr>
            <w:tcW w:w="1930" w:type="dxa"/>
          </w:tcPr>
          <w:p w14:paraId="51E3C5D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</w:tr>
      <w:tr w:rsidR="007740C9" w:rsidRPr="007740C9" w14:paraId="01E87991" w14:textId="77777777" w:rsidTr="00875066">
        <w:tc>
          <w:tcPr>
            <w:tcW w:w="1924" w:type="dxa"/>
          </w:tcPr>
          <w:p w14:paraId="7EFA0B0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5(Y)</w:t>
            </w:r>
          </w:p>
        </w:tc>
        <w:tc>
          <w:tcPr>
            <w:tcW w:w="1931" w:type="dxa"/>
          </w:tcPr>
          <w:p w14:paraId="59854B8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1924" w:type="dxa"/>
          </w:tcPr>
          <w:p w14:paraId="69B05BE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1929" w:type="dxa"/>
          </w:tcPr>
          <w:p w14:paraId="2DC38F0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  <w:tc>
          <w:tcPr>
            <w:tcW w:w="1930" w:type="dxa"/>
          </w:tcPr>
          <w:p w14:paraId="4252EA0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</w:tr>
      <w:tr w:rsidR="007740C9" w:rsidRPr="007740C9" w14:paraId="4AED639F" w14:textId="77777777" w:rsidTr="00875066">
        <w:tc>
          <w:tcPr>
            <w:tcW w:w="1924" w:type="dxa"/>
          </w:tcPr>
          <w:p w14:paraId="4E8C688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2(A)</w:t>
            </w:r>
          </w:p>
        </w:tc>
        <w:tc>
          <w:tcPr>
            <w:tcW w:w="1931" w:type="dxa"/>
          </w:tcPr>
          <w:p w14:paraId="7B93978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80</w:t>
            </w:r>
          </w:p>
        </w:tc>
        <w:tc>
          <w:tcPr>
            <w:tcW w:w="1924" w:type="dxa"/>
          </w:tcPr>
          <w:p w14:paraId="682910A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80</w:t>
            </w:r>
          </w:p>
        </w:tc>
        <w:tc>
          <w:tcPr>
            <w:tcW w:w="1929" w:type="dxa"/>
          </w:tcPr>
          <w:p w14:paraId="0A6FAA4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  <w:tc>
          <w:tcPr>
            <w:tcW w:w="1930" w:type="dxa"/>
          </w:tcPr>
          <w:p w14:paraId="78E3818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</w:tr>
      <w:tr w:rsidR="007740C9" w:rsidRPr="007740C9" w14:paraId="6159F4B0" w14:textId="77777777" w:rsidTr="00875066">
        <w:tc>
          <w:tcPr>
            <w:tcW w:w="1924" w:type="dxa"/>
          </w:tcPr>
          <w:p w14:paraId="1013B88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4(A)</w:t>
            </w:r>
          </w:p>
        </w:tc>
        <w:tc>
          <w:tcPr>
            <w:tcW w:w="1931" w:type="dxa"/>
          </w:tcPr>
          <w:p w14:paraId="5F9B173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1924" w:type="dxa"/>
          </w:tcPr>
          <w:p w14:paraId="5BD682B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1929" w:type="dxa"/>
          </w:tcPr>
          <w:p w14:paraId="4F61188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  <w:tc>
          <w:tcPr>
            <w:tcW w:w="1930" w:type="dxa"/>
          </w:tcPr>
          <w:p w14:paraId="5AF76E9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</w:tr>
      <w:tr w:rsidR="007740C9" w:rsidRPr="007740C9" w14:paraId="30A1E196" w14:textId="77777777" w:rsidTr="00875066">
        <w:tc>
          <w:tcPr>
            <w:tcW w:w="9638" w:type="dxa"/>
            <w:gridSpan w:val="5"/>
          </w:tcPr>
          <w:p w14:paraId="530CE45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   HRA11</w:t>
            </w:r>
          </w:p>
        </w:tc>
      </w:tr>
      <w:tr w:rsidR="007740C9" w:rsidRPr="007740C9" w14:paraId="5A8C6A00" w14:textId="77777777" w:rsidTr="00875066">
        <w:tc>
          <w:tcPr>
            <w:tcW w:w="1924" w:type="dxa"/>
          </w:tcPr>
          <w:p w14:paraId="4D57FF7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43F19A5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26BA77A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11782A09" w14:textId="77777777" w:rsidTr="00875066">
        <w:tc>
          <w:tcPr>
            <w:tcW w:w="1924" w:type="dxa"/>
          </w:tcPr>
          <w:p w14:paraId="57CB6E4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325238F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176024C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5E7010A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0C3CBF0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545A428C" w14:textId="77777777" w:rsidTr="00875066">
        <w:tc>
          <w:tcPr>
            <w:tcW w:w="1924" w:type="dxa"/>
          </w:tcPr>
          <w:p w14:paraId="49F1563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3(Y)</w:t>
            </w:r>
          </w:p>
        </w:tc>
        <w:tc>
          <w:tcPr>
            <w:tcW w:w="1931" w:type="dxa"/>
          </w:tcPr>
          <w:p w14:paraId="4A863A2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40</w:t>
            </w:r>
          </w:p>
        </w:tc>
        <w:tc>
          <w:tcPr>
            <w:tcW w:w="1924" w:type="dxa"/>
          </w:tcPr>
          <w:p w14:paraId="1A70C0E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  <w:tc>
          <w:tcPr>
            <w:tcW w:w="1929" w:type="dxa"/>
          </w:tcPr>
          <w:p w14:paraId="72A5519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40</w:t>
            </w:r>
          </w:p>
        </w:tc>
        <w:tc>
          <w:tcPr>
            <w:tcW w:w="1930" w:type="dxa"/>
          </w:tcPr>
          <w:p w14:paraId="4B38928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</w:tr>
      <w:tr w:rsidR="007740C9" w:rsidRPr="007740C9" w14:paraId="1FB6F5D7" w14:textId="77777777" w:rsidTr="00875066">
        <w:tc>
          <w:tcPr>
            <w:tcW w:w="1924" w:type="dxa"/>
          </w:tcPr>
          <w:p w14:paraId="25B7D83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5(Y)</w:t>
            </w:r>
          </w:p>
        </w:tc>
        <w:tc>
          <w:tcPr>
            <w:tcW w:w="1931" w:type="dxa"/>
          </w:tcPr>
          <w:p w14:paraId="18EE8A4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  <w:tc>
          <w:tcPr>
            <w:tcW w:w="1924" w:type="dxa"/>
          </w:tcPr>
          <w:p w14:paraId="123B868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  <w:tc>
          <w:tcPr>
            <w:tcW w:w="1929" w:type="dxa"/>
          </w:tcPr>
          <w:p w14:paraId="10A4E6D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  <w:tc>
          <w:tcPr>
            <w:tcW w:w="1930" w:type="dxa"/>
          </w:tcPr>
          <w:p w14:paraId="2138EBB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</w:tr>
      <w:tr w:rsidR="007740C9" w:rsidRPr="007740C9" w14:paraId="1365B74D" w14:textId="77777777" w:rsidTr="00875066">
        <w:tc>
          <w:tcPr>
            <w:tcW w:w="1924" w:type="dxa"/>
          </w:tcPr>
          <w:p w14:paraId="4901FB5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2(A)</w:t>
            </w:r>
          </w:p>
        </w:tc>
        <w:tc>
          <w:tcPr>
            <w:tcW w:w="1931" w:type="dxa"/>
          </w:tcPr>
          <w:p w14:paraId="6C14285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40</w:t>
            </w:r>
          </w:p>
        </w:tc>
        <w:tc>
          <w:tcPr>
            <w:tcW w:w="1924" w:type="dxa"/>
          </w:tcPr>
          <w:p w14:paraId="5C5BCB5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  <w:tc>
          <w:tcPr>
            <w:tcW w:w="1929" w:type="dxa"/>
          </w:tcPr>
          <w:p w14:paraId="4893FA9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40</w:t>
            </w:r>
          </w:p>
        </w:tc>
        <w:tc>
          <w:tcPr>
            <w:tcW w:w="1930" w:type="dxa"/>
          </w:tcPr>
          <w:p w14:paraId="7001E2C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</w:tr>
      <w:tr w:rsidR="007740C9" w:rsidRPr="007740C9" w14:paraId="5FC2B15A" w14:textId="77777777" w:rsidTr="00875066">
        <w:tc>
          <w:tcPr>
            <w:tcW w:w="1924" w:type="dxa"/>
          </w:tcPr>
          <w:p w14:paraId="4035B1B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4(A)</w:t>
            </w:r>
          </w:p>
        </w:tc>
        <w:tc>
          <w:tcPr>
            <w:tcW w:w="1931" w:type="dxa"/>
          </w:tcPr>
          <w:p w14:paraId="66EF311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  <w:tc>
          <w:tcPr>
            <w:tcW w:w="1924" w:type="dxa"/>
          </w:tcPr>
          <w:p w14:paraId="013B0C0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  <w:tc>
          <w:tcPr>
            <w:tcW w:w="1929" w:type="dxa"/>
          </w:tcPr>
          <w:p w14:paraId="51487B9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  <w:tc>
          <w:tcPr>
            <w:tcW w:w="1930" w:type="dxa"/>
          </w:tcPr>
          <w:p w14:paraId="64BA726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0</w:t>
            </w:r>
          </w:p>
        </w:tc>
      </w:tr>
      <w:tr w:rsidR="007740C9" w:rsidRPr="007740C9" w14:paraId="5B564A08" w14:textId="77777777" w:rsidTr="00875066">
        <w:tc>
          <w:tcPr>
            <w:tcW w:w="9638" w:type="dxa"/>
            <w:gridSpan w:val="5"/>
          </w:tcPr>
          <w:p w14:paraId="4B1AB9C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  HRA12</w:t>
            </w:r>
          </w:p>
        </w:tc>
      </w:tr>
      <w:tr w:rsidR="007740C9" w:rsidRPr="007740C9" w14:paraId="63DF960C" w14:textId="77777777" w:rsidTr="00875066">
        <w:tc>
          <w:tcPr>
            <w:tcW w:w="1924" w:type="dxa"/>
          </w:tcPr>
          <w:p w14:paraId="1862F1F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26E9818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6719CD2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328EA888" w14:textId="77777777" w:rsidTr="00875066">
        <w:tc>
          <w:tcPr>
            <w:tcW w:w="1924" w:type="dxa"/>
          </w:tcPr>
          <w:p w14:paraId="138C3E8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06467CC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592ECF8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73DCBFC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76B5ABD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06F8A94D" w14:textId="77777777" w:rsidTr="00875066">
        <w:tc>
          <w:tcPr>
            <w:tcW w:w="1924" w:type="dxa"/>
          </w:tcPr>
          <w:p w14:paraId="25E4374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4(Y)</w:t>
            </w:r>
          </w:p>
        </w:tc>
        <w:tc>
          <w:tcPr>
            <w:tcW w:w="1931" w:type="dxa"/>
          </w:tcPr>
          <w:p w14:paraId="3F28AE4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24" w:type="dxa"/>
          </w:tcPr>
          <w:p w14:paraId="16B1ADD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3966A36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30" w:type="dxa"/>
          </w:tcPr>
          <w:p w14:paraId="3196F31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</w:tr>
      <w:tr w:rsidR="007740C9" w:rsidRPr="007740C9" w14:paraId="779575B1" w14:textId="77777777" w:rsidTr="00875066">
        <w:tc>
          <w:tcPr>
            <w:tcW w:w="1924" w:type="dxa"/>
          </w:tcPr>
          <w:p w14:paraId="0C83B0B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6(Y)</w:t>
            </w:r>
          </w:p>
        </w:tc>
        <w:tc>
          <w:tcPr>
            <w:tcW w:w="1931" w:type="dxa"/>
          </w:tcPr>
          <w:p w14:paraId="331E0EE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24" w:type="dxa"/>
          </w:tcPr>
          <w:p w14:paraId="232D976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2715C66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30" w:type="dxa"/>
          </w:tcPr>
          <w:p w14:paraId="09680BB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</w:tr>
      <w:tr w:rsidR="007740C9" w:rsidRPr="007740C9" w14:paraId="127158A0" w14:textId="77777777" w:rsidTr="00875066">
        <w:tc>
          <w:tcPr>
            <w:tcW w:w="1924" w:type="dxa"/>
          </w:tcPr>
          <w:p w14:paraId="3BD0F2D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1(A)</w:t>
            </w:r>
          </w:p>
        </w:tc>
        <w:tc>
          <w:tcPr>
            <w:tcW w:w="1931" w:type="dxa"/>
          </w:tcPr>
          <w:p w14:paraId="5A00554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24" w:type="dxa"/>
          </w:tcPr>
          <w:p w14:paraId="59D5643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6A721B0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30" w:type="dxa"/>
          </w:tcPr>
          <w:p w14:paraId="3684746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</w:tr>
      <w:tr w:rsidR="007740C9" w:rsidRPr="007740C9" w14:paraId="3DCC1970" w14:textId="77777777" w:rsidTr="00875066">
        <w:tc>
          <w:tcPr>
            <w:tcW w:w="1924" w:type="dxa"/>
          </w:tcPr>
          <w:p w14:paraId="2161AC1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3(A)</w:t>
            </w:r>
          </w:p>
        </w:tc>
        <w:tc>
          <w:tcPr>
            <w:tcW w:w="1931" w:type="dxa"/>
          </w:tcPr>
          <w:p w14:paraId="3B14EB5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24" w:type="dxa"/>
          </w:tcPr>
          <w:p w14:paraId="2C96414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1B53094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30" w:type="dxa"/>
          </w:tcPr>
          <w:p w14:paraId="5B96A88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</w:tr>
      <w:tr w:rsidR="007740C9" w:rsidRPr="007740C9" w14:paraId="32610D5A" w14:textId="77777777" w:rsidTr="00875066">
        <w:tc>
          <w:tcPr>
            <w:tcW w:w="9638" w:type="dxa"/>
            <w:gridSpan w:val="5"/>
          </w:tcPr>
          <w:p w14:paraId="59F8A1B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lastRenderedPageBreak/>
              <w:t xml:space="preserve">                            HRA13</w:t>
            </w:r>
          </w:p>
        </w:tc>
      </w:tr>
      <w:tr w:rsidR="007740C9" w:rsidRPr="007740C9" w14:paraId="07E8F337" w14:textId="77777777" w:rsidTr="00875066">
        <w:tc>
          <w:tcPr>
            <w:tcW w:w="1924" w:type="dxa"/>
          </w:tcPr>
          <w:p w14:paraId="5049F2B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3FF01E3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79C4A48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08FC0273" w14:textId="77777777" w:rsidTr="00875066">
        <w:tc>
          <w:tcPr>
            <w:tcW w:w="1924" w:type="dxa"/>
          </w:tcPr>
          <w:p w14:paraId="0EC7378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0BAB33B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41EC4B0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2107FB7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4A4660C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6B2FD536" w14:textId="77777777" w:rsidTr="00875066">
        <w:tc>
          <w:tcPr>
            <w:tcW w:w="1924" w:type="dxa"/>
          </w:tcPr>
          <w:p w14:paraId="46F699D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4(Y)</w:t>
            </w:r>
          </w:p>
        </w:tc>
        <w:tc>
          <w:tcPr>
            <w:tcW w:w="1931" w:type="dxa"/>
          </w:tcPr>
          <w:p w14:paraId="7D77CEE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24" w:type="dxa"/>
          </w:tcPr>
          <w:p w14:paraId="784A386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  <w:tc>
          <w:tcPr>
            <w:tcW w:w="1929" w:type="dxa"/>
          </w:tcPr>
          <w:p w14:paraId="5263C82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30" w:type="dxa"/>
          </w:tcPr>
          <w:p w14:paraId="590335B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</w:tr>
      <w:tr w:rsidR="007740C9" w:rsidRPr="007740C9" w14:paraId="6A11877A" w14:textId="77777777" w:rsidTr="00875066">
        <w:tc>
          <w:tcPr>
            <w:tcW w:w="1924" w:type="dxa"/>
          </w:tcPr>
          <w:p w14:paraId="251379D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6(Y)</w:t>
            </w:r>
          </w:p>
        </w:tc>
        <w:tc>
          <w:tcPr>
            <w:tcW w:w="1931" w:type="dxa"/>
          </w:tcPr>
          <w:p w14:paraId="7737203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75</w:t>
            </w:r>
          </w:p>
        </w:tc>
        <w:tc>
          <w:tcPr>
            <w:tcW w:w="1924" w:type="dxa"/>
          </w:tcPr>
          <w:p w14:paraId="18DC1E1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75</w:t>
            </w:r>
          </w:p>
        </w:tc>
        <w:tc>
          <w:tcPr>
            <w:tcW w:w="1929" w:type="dxa"/>
          </w:tcPr>
          <w:p w14:paraId="4F7B746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30" w:type="dxa"/>
          </w:tcPr>
          <w:p w14:paraId="4E2E878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</w:tr>
      <w:tr w:rsidR="007740C9" w:rsidRPr="007740C9" w14:paraId="7F0B0B26" w14:textId="77777777" w:rsidTr="00875066">
        <w:tc>
          <w:tcPr>
            <w:tcW w:w="1924" w:type="dxa"/>
          </w:tcPr>
          <w:p w14:paraId="3D8739D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1(A)</w:t>
            </w:r>
          </w:p>
        </w:tc>
        <w:tc>
          <w:tcPr>
            <w:tcW w:w="1931" w:type="dxa"/>
          </w:tcPr>
          <w:p w14:paraId="07C219B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30</w:t>
            </w:r>
          </w:p>
        </w:tc>
        <w:tc>
          <w:tcPr>
            <w:tcW w:w="1924" w:type="dxa"/>
          </w:tcPr>
          <w:p w14:paraId="3C612E9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30</w:t>
            </w:r>
          </w:p>
        </w:tc>
        <w:tc>
          <w:tcPr>
            <w:tcW w:w="1929" w:type="dxa"/>
          </w:tcPr>
          <w:p w14:paraId="774517A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30" w:type="dxa"/>
          </w:tcPr>
          <w:p w14:paraId="30A9D98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</w:tr>
      <w:tr w:rsidR="007740C9" w:rsidRPr="007740C9" w14:paraId="11975295" w14:textId="77777777" w:rsidTr="00875066">
        <w:tc>
          <w:tcPr>
            <w:tcW w:w="1924" w:type="dxa"/>
          </w:tcPr>
          <w:p w14:paraId="65B79B5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3(A)</w:t>
            </w:r>
          </w:p>
        </w:tc>
        <w:tc>
          <w:tcPr>
            <w:tcW w:w="1931" w:type="dxa"/>
          </w:tcPr>
          <w:p w14:paraId="4FCFB0E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70</w:t>
            </w:r>
          </w:p>
        </w:tc>
        <w:tc>
          <w:tcPr>
            <w:tcW w:w="1924" w:type="dxa"/>
          </w:tcPr>
          <w:p w14:paraId="6DC336C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70</w:t>
            </w:r>
          </w:p>
        </w:tc>
        <w:tc>
          <w:tcPr>
            <w:tcW w:w="1929" w:type="dxa"/>
          </w:tcPr>
          <w:p w14:paraId="751989D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1930" w:type="dxa"/>
          </w:tcPr>
          <w:p w14:paraId="6FC91E2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</w:t>
            </w:r>
          </w:p>
        </w:tc>
      </w:tr>
      <w:tr w:rsidR="007740C9" w:rsidRPr="007740C9" w14:paraId="5FAE3410" w14:textId="77777777" w:rsidTr="00875066">
        <w:tc>
          <w:tcPr>
            <w:tcW w:w="9638" w:type="dxa"/>
            <w:gridSpan w:val="5"/>
          </w:tcPr>
          <w:p w14:paraId="7547D47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   HRA14</w:t>
            </w:r>
          </w:p>
        </w:tc>
      </w:tr>
      <w:tr w:rsidR="007740C9" w:rsidRPr="007740C9" w14:paraId="404EC3F2" w14:textId="77777777" w:rsidTr="00875066">
        <w:tc>
          <w:tcPr>
            <w:tcW w:w="1924" w:type="dxa"/>
          </w:tcPr>
          <w:p w14:paraId="3910466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406A535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4A0BC34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12FA81D0" w14:textId="77777777" w:rsidTr="00875066">
        <w:tc>
          <w:tcPr>
            <w:tcW w:w="1924" w:type="dxa"/>
          </w:tcPr>
          <w:p w14:paraId="28BFF64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6756DF3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0ABD7B3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222D0F6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35B59AA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7898D096" w14:textId="77777777" w:rsidTr="00875066">
        <w:tc>
          <w:tcPr>
            <w:tcW w:w="1924" w:type="dxa"/>
          </w:tcPr>
          <w:p w14:paraId="2F52C22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5(Y)</w:t>
            </w:r>
          </w:p>
        </w:tc>
        <w:tc>
          <w:tcPr>
            <w:tcW w:w="1931" w:type="dxa"/>
          </w:tcPr>
          <w:p w14:paraId="14F052B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5</w:t>
            </w:r>
          </w:p>
        </w:tc>
        <w:tc>
          <w:tcPr>
            <w:tcW w:w="1924" w:type="dxa"/>
          </w:tcPr>
          <w:p w14:paraId="62A17DC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  <w:tc>
          <w:tcPr>
            <w:tcW w:w="1929" w:type="dxa"/>
          </w:tcPr>
          <w:p w14:paraId="6862686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5</w:t>
            </w:r>
          </w:p>
        </w:tc>
        <w:tc>
          <w:tcPr>
            <w:tcW w:w="1930" w:type="dxa"/>
          </w:tcPr>
          <w:p w14:paraId="224CD51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</w:tr>
      <w:tr w:rsidR="007740C9" w:rsidRPr="007740C9" w14:paraId="2BBE55F7" w14:textId="77777777" w:rsidTr="00875066">
        <w:tc>
          <w:tcPr>
            <w:tcW w:w="1924" w:type="dxa"/>
          </w:tcPr>
          <w:p w14:paraId="198711E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7(Y)</w:t>
            </w:r>
          </w:p>
        </w:tc>
        <w:tc>
          <w:tcPr>
            <w:tcW w:w="1931" w:type="dxa"/>
          </w:tcPr>
          <w:p w14:paraId="6DC613F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5</w:t>
            </w:r>
          </w:p>
        </w:tc>
        <w:tc>
          <w:tcPr>
            <w:tcW w:w="1924" w:type="dxa"/>
          </w:tcPr>
          <w:p w14:paraId="62F9F20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0</w:t>
            </w:r>
          </w:p>
        </w:tc>
        <w:tc>
          <w:tcPr>
            <w:tcW w:w="1929" w:type="dxa"/>
          </w:tcPr>
          <w:p w14:paraId="29C5FE9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30" w:type="dxa"/>
          </w:tcPr>
          <w:p w14:paraId="2BC47B6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5</w:t>
            </w:r>
          </w:p>
        </w:tc>
      </w:tr>
      <w:tr w:rsidR="007740C9" w:rsidRPr="007740C9" w14:paraId="4BE71823" w14:textId="77777777" w:rsidTr="00875066">
        <w:tc>
          <w:tcPr>
            <w:tcW w:w="1924" w:type="dxa"/>
          </w:tcPr>
          <w:p w14:paraId="3FF4A5C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0(A)</w:t>
            </w:r>
          </w:p>
        </w:tc>
        <w:tc>
          <w:tcPr>
            <w:tcW w:w="1931" w:type="dxa"/>
          </w:tcPr>
          <w:p w14:paraId="2788438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5</w:t>
            </w:r>
          </w:p>
        </w:tc>
        <w:tc>
          <w:tcPr>
            <w:tcW w:w="1924" w:type="dxa"/>
          </w:tcPr>
          <w:p w14:paraId="31930DB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5</w:t>
            </w:r>
          </w:p>
        </w:tc>
        <w:tc>
          <w:tcPr>
            <w:tcW w:w="1929" w:type="dxa"/>
          </w:tcPr>
          <w:p w14:paraId="7181515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5</w:t>
            </w:r>
          </w:p>
        </w:tc>
        <w:tc>
          <w:tcPr>
            <w:tcW w:w="1930" w:type="dxa"/>
          </w:tcPr>
          <w:p w14:paraId="091A2AC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5</w:t>
            </w:r>
          </w:p>
        </w:tc>
      </w:tr>
      <w:tr w:rsidR="007740C9" w:rsidRPr="007740C9" w14:paraId="3A6B80B7" w14:textId="77777777" w:rsidTr="00875066">
        <w:tc>
          <w:tcPr>
            <w:tcW w:w="1924" w:type="dxa"/>
          </w:tcPr>
          <w:p w14:paraId="7B95D16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2(A)</w:t>
            </w:r>
          </w:p>
        </w:tc>
        <w:tc>
          <w:tcPr>
            <w:tcW w:w="1931" w:type="dxa"/>
          </w:tcPr>
          <w:p w14:paraId="3D8E47D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5</w:t>
            </w:r>
          </w:p>
        </w:tc>
        <w:tc>
          <w:tcPr>
            <w:tcW w:w="1924" w:type="dxa"/>
          </w:tcPr>
          <w:p w14:paraId="1666AF3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5</w:t>
            </w:r>
          </w:p>
        </w:tc>
        <w:tc>
          <w:tcPr>
            <w:tcW w:w="1929" w:type="dxa"/>
          </w:tcPr>
          <w:p w14:paraId="7C5D907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30" w:type="dxa"/>
          </w:tcPr>
          <w:p w14:paraId="2C7C5F9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</w:tr>
      <w:tr w:rsidR="007740C9" w:rsidRPr="007740C9" w14:paraId="2DEF3602" w14:textId="77777777" w:rsidTr="00875066">
        <w:tc>
          <w:tcPr>
            <w:tcW w:w="9638" w:type="dxa"/>
            <w:gridSpan w:val="5"/>
          </w:tcPr>
          <w:p w14:paraId="4935BF0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 HRA15</w:t>
            </w:r>
          </w:p>
        </w:tc>
      </w:tr>
      <w:tr w:rsidR="007740C9" w:rsidRPr="007740C9" w14:paraId="50C56CFE" w14:textId="77777777" w:rsidTr="00875066">
        <w:tc>
          <w:tcPr>
            <w:tcW w:w="1924" w:type="dxa"/>
          </w:tcPr>
          <w:p w14:paraId="4CF7ADD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54D5C78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28549AD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16A6434D" w14:textId="77777777" w:rsidTr="00875066">
        <w:tc>
          <w:tcPr>
            <w:tcW w:w="1924" w:type="dxa"/>
          </w:tcPr>
          <w:p w14:paraId="40F3374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4D9C3A9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7D809B9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49DE609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732CBEF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277E571F" w14:textId="77777777" w:rsidTr="00875066">
        <w:tc>
          <w:tcPr>
            <w:tcW w:w="1924" w:type="dxa"/>
          </w:tcPr>
          <w:p w14:paraId="03709E5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5(Y)</w:t>
            </w:r>
          </w:p>
        </w:tc>
        <w:tc>
          <w:tcPr>
            <w:tcW w:w="1931" w:type="dxa"/>
          </w:tcPr>
          <w:p w14:paraId="1277406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03ED9BB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4D7C549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80</w:t>
            </w:r>
          </w:p>
        </w:tc>
        <w:tc>
          <w:tcPr>
            <w:tcW w:w="1930" w:type="dxa"/>
          </w:tcPr>
          <w:p w14:paraId="35C6D24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</w:tr>
      <w:tr w:rsidR="007740C9" w:rsidRPr="007740C9" w14:paraId="3CB28EDA" w14:textId="77777777" w:rsidTr="00875066">
        <w:tc>
          <w:tcPr>
            <w:tcW w:w="1924" w:type="dxa"/>
          </w:tcPr>
          <w:p w14:paraId="34E10BD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6(Y)</w:t>
            </w:r>
          </w:p>
        </w:tc>
        <w:tc>
          <w:tcPr>
            <w:tcW w:w="1931" w:type="dxa"/>
          </w:tcPr>
          <w:p w14:paraId="389101B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2DFAA61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03C1879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1930" w:type="dxa"/>
          </w:tcPr>
          <w:p w14:paraId="327B3BD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</w:tr>
      <w:tr w:rsidR="007740C9" w:rsidRPr="007740C9" w14:paraId="5CF40CD3" w14:textId="77777777" w:rsidTr="00875066">
        <w:tc>
          <w:tcPr>
            <w:tcW w:w="1924" w:type="dxa"/>
          </w:tcPr>
          <w:p w14:paraId="291F177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0(A)</w:t>
            </w:r>
          </w:p>
        </w:tc>
        <w:tc>
          <w:tcPr>
            <w:tcW w:w="1931" w:type="dxa"/>
          </w:tcPr>
          <w:p w14:paraId="28D3002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41B9913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0703C10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80</w:t>
            </w:r>
          </w:p>
        </w:tc>
        <w:tc>
          <w:tcPr>
            <w:tcW w:w="1930" w:type="dxa"/>
          </w:tcPr>
          <w:p w14:paraId="36119E5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</w:tr>
      <w:tr w:rsidR="007740C9" w:rsidRPr="007740C9" w14:paraId="4707573D" w14:textId="77777777" w:rsidTr="00875066">
        <w:tc>
          <w:tcPr>
            <w:tcW w:w="1924" w:type="dxa"/>
          </w:tcPr>
          <w:p w14:paraId="199CF4B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2(A)</w:t>
            </w:r>
          </w:p>
        </w:tc>
        <w:tc>
          <w:tcPr>
            <w:tcW w:w="1931" w:type="dxa"/>
          </w:tcPr>
          <w:p w14:paraId="3564BFD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752046C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7248893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1930" w:type="dxa"/>
          </w:tcPr>
          <w:p w14:paraId="63C63C6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</w:tr>
      <w:tr w:rsidR="007740C9" w:rsidRPr="007740C9" w14:paraId="4F93FCF9" w14:textId="77777777" w:rsidTr="00875066">
        <w:tc>
          <w:tcPr>
            <w:tcW w:w="9638" w:type="dxa"/>
            <w:gridSpan w:val="5"/>
          </w:tcPr>
          <w:p w14:paraId="7FAA9E9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 HRA16</w:t>
            </w:r>
          </w:p>
        </w:tc>
      </w:tr>
      <w:tr w:rsidR="007740C9" w:rsidRPr="007740C9" w14:paraId="0DE98432" w14:textId="77777777" w:rsidTr="00875066">
        <w:tc>
          <w:tcPr>
            <w:tcW w:w="1924" w:type="dxa"/>
          </w:tcPr>
          <w:p w14:paraId="7B5CB3B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2E6897A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7D8FBA4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3E7FD582" w14:textId="77777777" w:rsidTr="00875066">
        <w:tc>
          <w:tcPr>
            <w:tcW w:w="1924" w:type="dxa"/>
          </w:tcPr>
          <w:p w14:paraId="52811C5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3E29664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5545E43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75503EA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2280B3D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73636CBC" w14:textId="77777777" w:rsidTr="00875066">
        <w:tc>
          <w:tcPr>
            <w:tcW w:w="1924" w:type="dxa"/>
          </w:tcPr>
          <w:p w14:paraId="492EC1F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4(Y)</w:t>
            </w:r>
          </w:p>
        </w:tc>
        <w:tc>
          <w:tcPr>
            <w:tcW w:w="1931" w:type="dxa"/>
          </w:tcPr>
          <w:p w14:paraId="21D4874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7156D1D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2ABCE22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30" w:type="dxa"/>
          </w:tcPr>
          <w:p w14:paraId="2B3D8D5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20</w:t>
            </w:r>
          </w:p>
        </w:tc>
      </w:tr>
      <w:tr w:rsidR="007740C9" w:rsidRPr="007740C9" w14:paraId="7C7D1C8B" w14:textId="77777777" w:rsidTr="00875066">
        <w:tc>
          <w:tcPr>
            <w:tcW w:w="1924" w:type="dxa"/>
          </w:tcPr>
          <w:p w14:paraId="484F625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5(Y)</w:t>
            </w:r>
          </w:p>
        </w:tc>
        <w:tc>
          <w:tcPr>
            <w:tcW w:w="1931" w:type="dxa"/>
          </w:tcPr>
          <w:p w14:paraId="287D12D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61490E3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4AB2FF5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30" w:type="dxa"/>
          </w:tcPr>
          <w:p w14:paraId="4FFB732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80</w:t>
            </w:r>
          </w:p>
        </w:tc>
      </w:tr>
      <w:tr w:rsidR="007740C9" w:rsidRPr="007740C9" w14:paraId="4EF60E9F" w14:textId="77777777" w:rsidTr="00875066">
        <w:tc>
          <w:tcPr>
            <w:tcW w:w="1924" w:type="dxa"/>
          </w:tcPr>
          <w:p w14:paraId="66BCF2F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2(A)</w:t>
            </w:r>
          </w:p>
        </w:tc>
        <w:tc>
          <w:tcPr>
            <w:tcW w:w="1931" w:type="dxa"/>
          </w:tcPr>
          <w:p w14:paraId="79C29C5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39F58E6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1C65C22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30" w:type="dxa"/>
          </w:tcPr>
          <w:p w14:paraId="06D5B10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20</w:t>
            </w:r>
          </w:p>
        </w:tc>
      </w:tr>
      <w:tr w:rsidR="007740C9" w:rsidRPr="007740C9" w14:paraId="2C9AF0C2" w14:textId="77777777" w:rsidTr="00875066">
        <w:tc>
          <w:tcPr>
            <w:tcW w:w="1924" w:type="dxa"/>
          </w:tcPr>
          <w:p w14:paraId="509BCDD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3(A)</w:t>
            </w:r>
          </w:p>
        </w:tc>
        <w:tc>
          <w:tcPr>
            <w:tcW w:w="1931" w:type="dxa"/>
          </w:tcPr>
          <w:p w14:paraId="04358AE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151E7DD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4DCD496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30" w:type="dxa"/>
          </w:tcPr>
          <w:p w14:paraId="578536F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80</w:t>
            </w:r>
          </w:p>
        </w:tc>
      </w:tr>
      <w:tr w:rsidR="007740C9" w:rsidRPr="007740C9" w14:paraId="2A774981" w14:textId="77777777" w:rsidTr="00875066">
        <w:tc>
          <w:tcPr>
            <w:tcW w:w="9638" w:type="dxa"/>
            <w:gridSpan w:val="5"/>
          </w:tcPr>
          <w:p w14:paraId="4F13177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  HRA17</w:t>
            </w:r>
          </w:p>
        </w:tc>
      </w:tr>
      <w:tr w:rsidR="007740C9" w:rsidRPr="007740C9" w14:paraId="08EFAB14" w14:textId="77777777" w:rsidTr="00875066">
        <w:tc>
          <w:tcPr>
            <w:tcW w:w="1924" w:type="dxa"/>
          </w:tcPr>
          <w:p w14:paraId="3D4BB29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1C0EB40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7B1C54D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51093B57" w14:textId="77777777" w:rsidTr="00875066">
        <w:tc>
          <w:tcPr>
            <w:tcW w:w="1924" w:type="dxa"/>
          </w:tcPr>
          <w:p w14:paraId="6D82D23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4EC676E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2ECCFC6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08FBA58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390A090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1325C5B8" w14:textId="77777777" w:rsidTr="00875066">
        <w:tc>
          <w:tcPr>
            <w:tcW w:w="1924" w:type="dxa"/>
          </w:tcPr>
          <w:p w14:paraId="6A3664B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4(Y)</w:t>
            </w:r>
          </w:p>
        </w:tc>
        <w:tc>
          <w:tcPr>
            <w:tcW w:w="1931" w:type="dxa"/>
          </w:tcPr>
          <w:p w14:paraId="43C3118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2D845FB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4A58594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30" w:type="dxa"/>
          </w:tcPr>
          <w:p w14:paraId="3A66C1C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</w:tr>
      <w:tr w:rsidR="007740C9" w:rsidRPr="007740C9" w14:paraId="3EBE953E" w14:textId="77777777" w:rsidTr="00875066">
        <w:tc>
          <w:tcPr>
            <w:tcW w:w="1924" w:type="dxa"/>
          </w:tcPr>
          <w:p w14:paraId="2B1EDB1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5(Y)</w:t>
            </w:r>
          </w:p>
        </w:tc>
        <w:tc>
          <w:tcPr>
            <w:tcW w:w="1931" w:type="dxa"/>
          </w:tcPr>
          <w:p w14:paraId="59C6EFF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3FF1D4C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3B7D2A5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30" w:type="dxa"/>
          </w:tcPr>
          <w:p w14:paraId="4BCE271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</w:tr>
      <w:tr w:rsidR="007740C9" w:rsidRPr="007740C9" w14:paraId="1DC04A11" w14:textId="77777777" w:rsidTr="00875066">
        <w:tc>
          <w:tcPr>
            <w:tcW w:w="1924" w:type="dxa"/>
          </w:tcPr>
          <w:p w14:paraId="307036F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2(A)</w:t>
            </w:r>
          </w:p>
        </w:tc>
        <w:tc>
          <w:tcPr>
            <w:tcW w:w="1931" w:type="dxa"/>
          </w:tcPr>
          <w:p w14:paraId="5BF9EB4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1DC440E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0CFA177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30" w:type="dxa"/>
          </w:tcPr>
          <w:p w14:paraId="7163D3C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</w:tr>
      <w:tr w:rsidR="007740C9" w:rsidRPr="007740C9" w14:paraId="0A671A19" w14:textId="77777777" w:rsidTr="00875066">
        <w:tc>
          <w:tcPr>
            <w:tcW w:w="1924" w:type="dxa"/>
          </w:tcPr>
          <w:p w14:paraId="74E640D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3(A)</w:t>
            </w:r>
          </w:p>
        </w:tc>
        <w:tc>
          <w:tcPr>
            <w:tcW w:w="1931" w:type="dxa"/>
          </w:tcPr>
          <w:p w14:paraId="40519F8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166256A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55A36FF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30" w:type="dxa"/>
          </w:tcPr>
          <w:p w14:paraId="7A0AC65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</w:tr>
      <w:tr w:rsidR="007740C9" w:rsidRPr="007740C9" w14:paraId="11F8FEEF" w14:textId="77777777" w:rsidTr="00875066">
        <w:tc>
          <w:tcPr>
            <w:tcW w:w="9638" w:type="dxa"/>
            <w:gridSpan w:val="5"/>
          </w:tcPr>
          <w:p w14:paraId="3060F08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  HRA18</w:t>
            </w:r>
          </w:p>
        </w:tc>
      </w:tr>
      <w:tr w:rsidR="007740C9" w:rsidRPr="007740C9" w14:paraId="3704626C" w14:textId="77777777" w:rsidTr="00875066">
        <w:tc>
          <w:tcPr>
            <w:tcW w:w="1924" w:type="dxa"/>
          </w:tcPr>
          <w:p w14:paraId="1858C2A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20308AD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014B0B7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0633133E" w14:textId="77777777" w:rsidTr="00875066">
        <w:tc>
          <w:tcPr>
            <w:tcW w:w="1924" w:type="dxa"/>
          </w:tcPr>
          <w:p w14:paraId="3E40A2E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50B72D4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1E51963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3AFCEBD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13F0567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5B79677E" w14:textId="77777777" w:rsidTr="00875066">
        <w:tc>
          <w:tcPr>
            <w:tcW w:w="1924" w:type="dxa"/>
          </w:tcPr>
          <w:p w14:paraId="7075E17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5(Y)</w:t>
            </w:r>
          </w:p>
        </w:tc>
        <w:tc>
          <w:tcPr>
            <w:tcW w:w="1931" w:type="dxa"/>
          </w:tcPr>
          <w:p w14:paraId="7557E8B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4888E91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4762DB0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30" w:type="dxa"/>
          </w:tcPr>
          <w:p w14:paraId="3679031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10</w:t>
            </w:r>
          </w:p>
        </w:tc>
      </w:tr>
      <w:tr w:rsidR="007740C9" w:rsidRPr="007740C9" w14:paraId="684BC47E" w14:textId="77777777" w:rsidTr="00875066">
        <w:tc>
          <w:tcPr>
            <w:tcW w:w="1924" w:type="dxa"/>
          </w:tcPr>
          <w:p w14:paraId="5B84458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6(Y)</w:t>
            </w:r>
          </w:p>
        </w:tc>
        <w:tc>
          <w:tcPr>
            <w:tcW w:w="1931" w:type="dxa"/>
          </w:tcPr>
          <w:p w14:paraId="7C6D514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08D49BF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5F71088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30" w:type="dxa"/>
          </w:tcPr>
          <w:p w14:paraId="0E62330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90</w:t>
            </w:r>
          </w:p>
        </w:tc>
      </w:tr>
      <w:tr w:rsidR="007740C9" w:rsidRPr="007740C9" w14:paraId="2F5F7AAC" w14:textId="77777777" w:rsidTr="00875066">
        <w:tc>
          <w:tcPr>
            <w:tcW w:w="1924" w:type="dxa"/>
          </w:tcPr>
          <w:p w14:paraId="3DBDFDC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1(A)</w:t>
            </w:r>
          </w:p>
        </w:tc>
        <w:tc>
          <w:tcPr>
            <w:tcW w:w="1931" w:type="dxa"/>
          </w:tcPr>
          <w:p w14:paraId="3CBD734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4AFBC57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37D3C7F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30" w:type="dxa"/>
          </w:tcPr>
          <w:p w14:paraId="52AC199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10</w:t>
            </w:r>
          </w:p>
        </w:tc>
      </w:tr>
      <w:tr w:rsidR="007740C9" w:rsidRPr="007740C9" w14:paraId="61C7E535" w14:textId="77777777" w:rsidTr="00875066">
        <w:tc>
          <w:tcPr>
            <w:tcW w:w="1924" w:type="dxa"/>
          </w:tcPr>
          <w:p w14:paraId="7CF1DBC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2(A)</w:t>
            </w:r>
          </w:p>
        </w:tc>
        <w:tc>
          <w:tcPr>
            <w:tcW w:w="1931" w:type="dxa"/>
          </w:tcPr>
          <w:p w14:paraId="6588F2C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4" w:type="dxa"/>
          </w:tcPr>
          <w:p w14:paraId="51D5960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1929" w:type="dxa"/>
          </w:tcPr>
          <w:p w14:paraId="09E9621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30" w:type="dxa"/>
          </w:tcPr>
          <w:p w14:paraId="5963B94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90</w:t>
            </w:r>
          </w:p>
        </w:tc>
      </w:tr>
      <w:tr w:rsidR="007740C9" w:rsidRPr="007740C9" w14:paraId="3F089C44" w14:textId="77777777" w:rsidTr="00875066">
        <w:tc>
          <w:tcPr>
            <w:tcW w:w="9638" w:type="dxa"/>
            <w:gridSpan w:val="5"/>
          </w:tcPr>
          <w:p w14:paraId="4CB10B3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  HRA19</w:t>
            </w:r>
          </w:p>
        </w:tc>
      </w:tr>
      <w:tr w:rsidR="007740C9" w:rsidRPr="007740C9" w14:paraId="6757C253" w14:textId="77777777" w:rsidTr="00875066">
        <w:tc>
          <w:tcPr>
            <w:tcW w:w="1924" w:type="dxa"/>
          </w:tcPr>
          <w:p w14:paraId="485FC1A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1C94310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7C29B6D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478834E8" w14:textId="77777777" w:rsidTr="00875066">
        <w:tc>
          <w:tcPr>
            <w:tcW w:w="1924" w:type="dxa"/>
          </w:tcPr>
          <w:p w14:paraId="2CC6C5C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609EB5D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43B2E2A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40AF046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1549B3E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7BE8806A" w14:textId="77777777" w:rsidTr="00875066">
        <w:tc>
          <w:tcPr>
            <w:tcW w:w="1924" w:type="dxa"/>
          </w:tcPr>
          <w:p w14:paraId="4F628FC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4(Y)</w:t>
            </w:r>
          </w:p>
        </w:tc>
        <w:tc>
          <w:tcPr>
            <w:tcW w:w="1931" w:type="dxa"/>
          </w:tcPr>
          <w:p w14:paraId="1331D96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24" w:type="dxa"/>
          </w:tcPr>
          <w:p w14:paraId="7A6DE25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29" w:type="dxa"/>
          </w:tcPr>
          <w:p w14:paraId="6490031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0</w:t>
            </w:r>
          </w:p>
        </w:tc>
        <w:tc>
          <w:tcPr>
            <w:tcW w:w="1930" w:type="dxa"/>
          </w:tcPr>
          <w:p w14:paraId="03D4205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</w:tr>
      <w:tr w:rsidR="007740C9" w:rsidRPr="007740C9" w14:paraId="16117FCB" w14:textId="77777777" w:rsidTr="00875066">
        <w:tc>
          <w:tcPr>
            <w:tcW w:w="1924" w:type="dxa"/>
          </w:tcPr>
          <w:p w14:paraId="21935D2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lastRenderedPageBreak/>
              <w:t>MP05(Y)</w:t>
            </w:r>
          </w:p>
        </w:tc>
        <w:tc>
          <w:tcPr>
            <w:tcW w:w="1931" w:type="dxa"/>
          </w:tcPr>
          <w:p w14:paraId="2D69FB6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4" w:type="dxa"/>
          </w:tcPr>
          <w:p w14:paraId="55DFAFB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0165940B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30" w:type="dxa"/>
          </w:tcPr>
          <w:p w14:paraId="30ED2E2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0</w:t>
            </w:r>
          </w:p>
        </w:tc>
      </w:tr>
      <w:tr w:rsidR="007740C9" w:rsidRPr="007740C9" w14:paraId="349AD76D" w14:textId="77777777" w:rsidTr="00875066">
        <w:tc>
          <w:tcPr>
            <w:tcW w:w="1924" w:type="dxa"/>
          </w:tcPr>
          <w:p w14:paraId="38604EF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6(Y)</w:t>
            </w:r>
          </w:p>
        </w:tc>
        <w:tc>
          <w:tcPr>
            <w:tcW w:w="1931" w:type="dxa"/>
          </w:tcPr>
          <w:p w14:paraId="61C3705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4" w:type="dxa"/>
          </w:tcPr>
          <w:p w14:paraId="21B9270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571AE93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30" w:type="dxa"/>
          </w:tcPr>
          <w:p w14:paraId="3E71F39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</w:tr>
      <w:tr w:rsidR="007740C9" w:rsidRPr="007740C9" w14:paraId="734F1F4A" w14:textId="77777777" w:rsidTr="00875066">
        <w:tc>
          <w:tcPr>
            <w:tcW w:w="1924" w:type="dxa"/>
          </w:tcPr>
          <w:p w14:paraId="334735D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1(A)</w:t>
            </w:r>
          </w:p>
        </w:tc>
        <w:tc>
          <w:tcPr>
            <w:tcW w:w="1931" w:type="dxa"/>
          </w:tcPr>
          <w:p w14:paraId="4DE8FFE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4" w:type="dxa"/>
          </w:tcPr>
          <w:p w14:paraId="7EAEEEE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180F080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20</w:t>
            </w:r>
          </w:p>
        </w:tc>
        <w:tc>
          <w:tcPr>
            <w:tcW w:w="1930" w:type="dxa"/>
          </w:tcPr>
          <w:p w14:paraId="13B3C9B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80</w:t>
            </w:r>
          </w:p>
        </w:tc>
      </w:tr>
      <w:tr w:rsidR="007740C9" w:rsidRPr="007740C9" w14:paraId="30354F95" w14:textId="77777777" w:rsidTr="00875066">
        <w:tc>
          <w:tcPr>
            <w:tcW w:w="1924" w:type="dxa"/>
          </w:tcPr>
          <w:p w14:paraId="3D704C9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2(A)</w:t>
            </w:r>
          </w:p>
        </w:tc>
        <w:tc>
          <w:tcPr>
            <w:tcW w:w="1931" w:type="dxa"/>
          </w:tcPr>
          <w:p w14:paraId="1837670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4" w:type="dxa"/>
          </w:tcPr>
          <w:p w14:paraId="2077F1B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3480336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20</w:t>
            </w:r>
          </w:p>
        </w:tc>
        <w:tc>
          <w:tcPr>
            <w:tcW w:w="1930" w:type="dxa"/>
          </w:tcPr>
          <w:p w14:paraId="35419671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80</w:t>
            </w:r>
          </w:p>
        </w:tc>
      </w:tr>
      <w:tr w:rsidR="007740C9" w:rsidRPr="007740C9" w14:paraId="747B5D6E" w14:textId="77777777" w:rsidTr="00875066">
        <w:tc>
          <w:tcPr>
            <w:tcW w:w="1924" w:type="dxa"/>
          </w:tcPr>
          <w:p w14:paraId="083ADB8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3(A)</w:t>
            </w:r>
          </w:p>
        </w:tc>
        <w:tc>
          <w:tcPr>
            <w:tcW w:w="1931" w:type="dxa"/>
          </w:tcPr>
          <w:p w14:paraId="5503853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24" w:type="dxa"/>
          </w:tcPr>
          <w:p w14:paraId="031A159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29" w:type="dxa"/>
          </w:tcPr>
          <w:p w14:paraId="1ABA81A5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60</w:t>
            </w:r>
          </w:p>
        </w:tc>
        <w:tc>
          <w:tcPr>
            <w:tcW w:w="1930" w:type="dxa"/>
          </w:tcPr>
          <w:p w14:paraId="000C573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40</w:t>
            </w:r>
          </w:p>
        </w:tc>
      </w:tr>
      <w:tr w:rsidR="007740C9" w:rsidRPr="007740C9" w14:paraId="3D29E482" w14:textId="77777777" w:rsidTr="00875066">
        <w:tc>
          <w:tcPr>
            <w:tcW w:w="9638" w:type="dxa"/>
            <w:gridSpan w:val="5"/>
          </w:tcPr>
          <w:p w14:paraId="3BBC2D7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b/>
                <w:bCs/>
                <w:sz w:val="24"/>
                <w:szCs w:val="24"/>
                <w:lang w:eastAsia="zh-CN" w:bidi="hi-IN"/>
                <w14:ligatures w14:val="none"/>
              </w:rPr>
              <w:t xml:space="preserve">                           HRA20</w:t>
            </w:r>
          </w:p>
        </w:tc>
      </w:tr>
      <w:tr w:rsidR="007740C9" w:rsidRPr="007740C9" w14:paraId="78BE32FA" w14:textId="77777777" w:rsidTr="00875066">
        <w:tc>
          <w:tcPr>
            <w:tcW w:w="1924" w:type="dxa"/>
          </w:tcPr>
          <w:p w14:paraId="0B302FB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3855" w:type="dxa"/>
            <w:gridSpan w:val="2"/>
          </w:tcPr>
          <w:p w14:paraId="52A4175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F-FSM</w:t>
            </w:r>
          </w:p>
        </w:tc>
        <w:tc>
          <w:tcPr>
            <w:tcW w:w="3859" w:type="dxa"/>
            <w:gridSpan w:val="2"/>
          </w:tcPr>
          <w:p w14:paraId="7C20287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SM-FSF</w:t>
            </w:r>
          </w:p>
        </w:tc>
      </w:tr>
      <w:tr w:rsidR="007740C9" w:rsidRPr="007740C9" w14:paraId="5CF38A82" w14:textId="77777777" w:rsidTr="00875066">
        <w:tc>
          <w:tcPr>
            <w:tcW w:w="1924" w:type="dxa"/>
          </w:tcPr>
          <w:p w14:paraId="33B68C7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1931" w:type="dxa"/>
          </w:tcPr>
          <w:p w14:paraId="7D38985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24" w:type="dxa"/>
          </w:tcPr>
          <w:p w14:paraId="7F39F26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  <w:tc>
          <w:tcPr>
            <w:tcW w:w="1929" w:type="dxa"/>
          </w:tcPr>
          <w:p w14:paraId="6D15A30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</w:t>
            </w:r>
          </w:p>
        </w:tc>
        <w:tc>
          <w:tcPr>
            <w:tcW w:w="1930" w:type="dxa"/>
          </w:tcPr>
          <w:p w14:paraId="721CFBC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F</w:t>
            </w:r>
          </w:p>
        </w:tc>
      </w:tr>
      <w:tr w:rsidR="007740C9" w:rsidRPr="007740C9" w14:paraId="4AFD0385" w14:textId="77777777" w:rsidTr="00875066">
        <w:tc>
          <w:tcPr>
            <w:tcW w:w="1924" w:type="dxa"/>
          </w:tcPr>
          <w:p w14:paraId="06158442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3(Y)</w:t>
            </w:r>
          </w:p>
        </w:tc>
        <w:tc>
          <w:tcPr>
            <w:tcW w:w="1931" w:type="dxa"/>
          </w:tcPr>
          <w:p w14:paraId="027F821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300</w:t>
            </w:r>
          </w:p>
        </w:tc>
        <w:tc>
          <w:tcPr>
            <w:tcW w:w="1924" w:type="dxa"/>
          </w:tcPr>
          <w:p w14:paraId="70AE62F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80</w:t>
            </w:r>
          </w:p>
        </w:tc>
        <w:tc>
          <w:tcPr>
            <w:tcW w:w="1929" w:type="dxa"/>
          </w:tcPr>
          <w:p w14:paraId="6D17FA9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30" w:type="dxa"/>
          </w:tcPr>
          <w:p w14:paraId="4BF6829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</w:tr>
      <w:tr w:rsidR="007740C9" w:rsidRPr="007740C9" w14:paraId="5310F01E" w14:textId="77777777" w:rsidTr="00875066">
        <w:tc>
          <w:tcPr>
            <w:tcW w:w="1924" w:type="dxa"/>
          </w:tcPr>
          <w:p w14:paraId="677CDA4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5(Y)</w:t>
            </w:r>
          </w:p>
        </w:tc>
        <w:tc>
          <w:tcPr>
            <w:tcW w:w="1931" w:type="dxa"/>
          </w:tcPr>
          <w:p w14:paraId="3BCEFB9C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30</w:t>
            </w:r>
          </w:p>
        </w:tc>
        <w:tc>
          <w:tcPr>
            <w:tcW w:w="1924" w:type="dxa"/>
          </w:tcPr>
          <w:p w14:paraId="0E97686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618C7A3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1930" w:type="dxa"/>
          </w:tcPr>
          <w:p w14:paraId="6538E75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5</w:t>
            </w:r>
          </w:p>
        </w:tc>
      </w:tr>
      <w:tr w:rsidR="007740C9" w:rsidRPr="007740C9" w14:paraId="70B2A682" w14:textId="77777777" w:rsidTr="00875066">
        <w:tc>
          <w:tcPr>
            <w:tcW w:w="1924" w:type="dxa"/>
          </w:tcPr>
          <w:p w14:paraId="4BD8891D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07(Y)</w:t>
            </w:r>
          </w:p>
        </w:tc>
        <w:tc>
          <w:tcPr>
            <w:tcW w:w="1931" w:type="dxa"/>
          </w:tcPr>
          <w:p w14:paraId="4D10EBA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4" w:type="dxa"/>
          </w:tcPr>
          <w:p w14:paraId="1D2E83B9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1C80204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1930" w:type="dxa"/>
          </w:tcPr>
          <w:p w14:paraId="7A6430D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5</w:t>
            </w:r>
          </w:p>
        </w:tc>
      </w:tr>
      <w:tr w:rsidR="007740C9" w:rsidRPr="007740C9" w14:paraId="5CB29275" w14:textId="77777777" w:rsidTr="00875066">
        <w:tc>
          <w:tcPr>
            <w:tcW w:w="1924" w:type="dxa"/>
          </w:tcPr>
          <w:p w14:paraId="10AAB38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0(A)</w:t>
            </w:r>
          </w:p>
        </w:tc>
        <w:tc>
          <w:tcPr>
            <w:tcW w:w="1931" w:type="dxa"/>
          </w:tcPr>
          <w:p w14:paraId="7FB6F87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300</w:t>
            </w:r>
          </w:p>
        </w:tc>
        <w:tc>
          <w:tcPr>
            <w:tcW w:w="1924" w:type="dxa"/>
          </w:tcPr>
          <w:p w14:paraId="2967020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80</w:t>
            </w:r>
          </w:p>
        </w:tc>
        <w:tc>
          <w:tcPr>
            <w:tcW w:w="1929" w:type="dxa"/>
          </w:tcPr>
          <w:p w14:paraId="6FC6099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1930" w:type="dxa"/>
          </w:tcPr>
          <w:p w14:paraId="1B6A6BB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5</w:t>
            </w:r>
          </w:p>
        </w:tc>
      </w:tr>
      <w:tr w:rsidR="007740C9" w:rsidRPr="007740C9" w14:paraId="2C61FE64" w14:textId="77777777" w:rsidTr="00875066">
        <w:tc>
          <w:tcPr>
            <w:tcW w:w="1924" w:type="dxa"/>
          </w:tcPr>
          <w:p w14:paraId="49A989F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2(A)</w:t>
            </w:r>
          </w:p>
        </w:tc>
        <w:tc>
          <w:tcPr>
            <w:tcW w:w="1931" w:type="dxa"/>
          </w:tcPr>
          <w:p w14:paraId="081DAA90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30</w:t>
            </w:r>
          </w:p>
        </w:tc>
        <w:tc>
          <w:tcPr>
            <w:tcW w:w="1924" w:type="dxa"/>
          </w:tcPr>
          <w:p w14:paraId="7524F8C7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2668D96A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1930" w:type="dxa"/>
          </w:tcPr>
          <w:p w14:paraId="1F69795F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45</w:t>
            </w:r>
          </w:p>
        </w:tc>
      </w:tr>
      <w:tr w:rsidR="007740C9" w:rsidRPr="007740C9" w14:paraId="1B5B6951" w14:textId="77777777" w:rsidTr="00875066">
        <w:tc>
          <w:tcPr>
            <w:tcW w:w="1924" w:type="dxa"/>
          </w:tcPr>
          <w:p w14:paraId="466903BE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MP14(A)</w:t>
            </w:r>
          </w:p>
        </w:tc>
        <w:tc>
          <w:tcPr>
            <w:tcW w:w="1931" w:type="dxa"/>
          </w:tcPr>
          <w:p w14:paraId="45C15974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4" w:type="dxa"/>
          </w:tcPr>
          <w:p w14:paraId="25919148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100</w:t>
            </w:r>
          </w:p>
        </w:tc>
        <w:tc>
          <w:tcPr>
            <w:tcW w:w="1929" w:type="dxa"/>
          </w:tcPr>
          <w:p w14:paraId="5C7F3E56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</w:p>
        </w:tc>
        <w:tc>
          <w:tcPr>
            <w:tcW w:w="1930" w:type="dxa"/>
          </w:tcPr>
          <w:p w14:paraId="18875883" w14:textId="77777777" w:rsidR="007740C9" w:rsidRPr="007740C9" w:rsidRDefault="007740C9" w:rsidP="007740C9">
            <w:pPr>
              <w:suppressLineNumbers/>
              <w:suppressAutoHyphens/>
              <w:spacing w:after="0" w:line="240" w:lineRule="auto"/>
              <w:jc w:val="center"/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</w:pPr>
            <w:r w:rsidRPr="007740C9">
              <w:rPr>
                <w:rFonts w:ascii="Liberation Serif" w:eastAsia="Noto Serif CJK SC" w:hAnsi="Liberation Serif" w:cs="Lohit Devanagari"/>
                <w:sz w:val="24"/>
                <w:szCs w:val="24"/>
                <w:lang w:eastAsia="zh-CN" w:bidi="hi-IN"/>
                <w14:ligatures w14:val="none"/>
              </w:rPr>
              <w:t>0</w:t>
            </w:r>
            <w:bookmarkStart w:id="1" w:name="_Hlk132717842"/>
            <w:bookmarkEnd w:id="1"/>
          </w:p>
        </w:tc>
      </w:tr>
    </w:tbl>
    <w:p w14:paraId="1CE40618" w14:textId="77777777" w:rsidR="007740C9" w:rsidRPr="007740C9" w:rsidRDefault="007740C9" w:rsidP="007740C9">
      <w:pPr>
        <w:suppressAutoHyphens/>
        <w:spacing w:after="0" w:line="240" w:lineRule="auto"/>
        <w:rPr>
          <w:rFonts w:ascii="Liberation Serif" w:eastAsia="Noto Serif CJK SC" w:hAnsi="Liberation Serif" w:cs="Lohit Devanagari"/>
          <w:sz w:val="24"/>
          <w:szCs w:val="24"/>
          <w:lang w:eastAsia="zh-CN" w:bidi="hi-IN"/>
          <w14:ligatures w14:val="none"/>
        </w:rPr>
      </w:pPr>
    </w:p>
    <w:p w14:paraId="72CA8D00" w14:textId="77777777" w:rsidR="007740C9" w:rsidRPr="007740C9" w:rsidRDefault="007740C9" w:rsidP="007740C9">
      <w:pPr>
        <w:suppressAutoHyphens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F902160" w14:textId="77777777" w:rsidR="007740C9" w:rsidRPr="007740C9" w:rsidRDefault="007740C9" w:rsidP="007740C9">
      <w:pPr>
        <w:suppressAutoHyphens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736872C" w14:textId="77777777" w:rsidR="00647296" w:rsidRDefault="00647296"/>
    <w:sectPr w:rsidR="006472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726B7"/>
    <w:multiLevelType w:val="hybridMultilevel"/>
    <w:tmpl w:val="5E485810"/>
    <w:lvl w:ilvl="0" w:tplc="50AAFCB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3C4245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1D0487"/>
    <w:multiLevelType w:val="hybridMultilevel"/>
    <w:tmpl w:val="EE3628B4"/>
    <w:lvl w:ilvl="0" w:tplc="FDA2DF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4C10B0"/>
    <w:multiLevelType w:val="multilevel"/>
    <w:tmpl w:val="EBC80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39913364">
    <w:abstractNumId w:val="2"/>
  </w:num>
  <w:num w:numId="2" w16cid:durableId="837309675">
    <w:abstractNumId w:val="1"/>
  </w:num>
  <w:num w:numId="3" w16cid:durableId="252057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0C9"/>
    <w:rsid w:val="00624E3D"/>
    <w:rsid w:val="00647296"/>
    <w:rsid w:val="0077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0FDEE"/>
  <w15:chartTrackingRefBased/>
  <w15:docId w15:val="{B600B427-8AAC-4760-9CEA-21155A96C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40C9"/>
    <w:pPr>
      <w:keepNext/>
      <w:keepLines/>
      <w:spacing w:before="240" w:after="0"/>
      <w:outlineLvl w:val="0"/>
    </w:pPr>
    <w:rPr>
      <w:rFonts w:ascii="Calibri Light" w:eastAsia="Calibri Light" w:hAnsi="Calibri Light" w:cs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0C9"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740C9"/>
    <w:pPr>
      <w:keepNext/>
      <w:keepLines/>
      <w:suppressAutoHyphens/>
      <w:spacing w:before="240" w:after="0"/>
      <w:outlineLvl w:val="0"/>
    </w:pPr>
    <w:rPr>
      <w:rFonts w:ascii="Calibri Light" w:eastAsia="Calibri Light" w:hAnsi="Calibri Light" w:cs="Calibri Light"/>
      <w:color w:val="2F5496"/>
      <w:kern w:val="0"/>
      <w:sz w:val="32"/>
      <w:szCs w:val="32"/>
      <w14:ligatures w14:val="none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7740C9"/>
    <w:pPr>
      <w:keepNext/>
      <w:keepLines/>
      <w:suppressAutoHyphens/>
      <w:spacing w:before="40" w:after="0"/>
      <w:outlineLvl w:val="2"/>
    </w:pPr>
    <w:rPr>
      <w:rFonts w:ascii="Calibri Light" w:eastAsia="Calibri Light" w:hAnsi="Calibri Light" w:cs="Calibri Light"/>
      <w:color w:val="1F3763"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740C9"/>
  </w:style>
  <w:style w:type="character" w:customStyle="1" w:styleId="Heading1Char">
    <w:name w:val="Heading 1 Char"/>
    <w:basedOn w:val="DefaultParagraphFont"/>
    <w:link w:val="Heading1"/>
    <w:uiPriority w:val="9"/>
    <w:qFormat/>
    <w:rsid w:val="007740C9"/>
    <w:rPr>
      <w:rFonts w:ascii="Calibri Light" w:eastAsia="Calibri Light" w:hAnsi="Calibri Light" w:cs="Calibri Light"/>
      <w:color w:val="2F5496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7740C9"/>
    <w:rPr>
      <w:rFonts w:ascii="Calibri Light" w:eastAsia="Calibri Light" w:hAnsi="Calibri Light" w:cs="Calibri Light"/>
      <w:color w:val="1F3763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qFormat/>
    <w:rsid w:val="007740C9"/>
  </w:style>
  <w:style w:type="character" w:styleId="CommentReference">
    <w:name w:val="annotation reference"/>
    <w:basedOn w:val="DefaultParagraphFont"/>
    <w:uiPriority w:val="99"/>
    <w:semiHidden/>
    <w:unhideWhenUsed/>
    <w:qFormat/>
    <w:rsid w:val="007740C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740C9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740C9"/>
    <w:rPr>
      <w:b/>
      <w:bCs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7740C9"/>
    <w:rPr>
      <w:rFonts w:ascii="Consolas" w:hAnsi="Consolas"/>
      <w:szCs w:val="20"/>
    </w:rPr>
  </w:style>
  <w:style w:type="character" w:customStyle="1" w:styleId="EnlacedeInternet">
    <w:name w:val="Enlace de Internet"/>
    <w:basedOn w:val="DefaultParagraphFont"/>
    <w:uiPriority w:val="99"/>
    <w:unhideWhenUsed/>
    <w:rsid w:val="007740C9"/>
    <w:rPr>
      <w:color w:val="0563C1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qFormat/>
    <w:rsid w:val="007740C9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740C9"/>
    <w:rPr>
      <w:rFonts w:ascii="Segoe UI" w:hAnsi="Segoe UI" w:cs="Segoe UI"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7740C9"/>
    <w:rPr>
      <w:color w:val="605E5C"/>
      <w:shd w:val="clear" w:color="auto" w:fill="E1DFDD"/>
    </w:rPr>
  </w:style>
  <w:style w:type="paragraph" w:customStyle="1" w:styleId="Ttulo">
    <w:name w:val="Título"/>
    <w:basedOn w:val="Normal"/>
    <w:next w:val="BodyText"/>
    <w:qFormat/>
    <w:rsid w:val="007740C9"/>
    <w:pPr>
      <w:keepNext/>
      <w:suppressAutoHyphens/>
      <w:spacing w:before="240" w:after="120"/>
    </w:pPr>
    <w:rPr>
      <w:rFonts w:ascii="Liberation Sans" w:eastAsia="Noto Sans CJK SC" w:hAnsi="Liberation Sans" w:cs="Lohit Devanagari"/>
      <w:kern w:val="0"/>
      <w:sz w:val="28"/>
      <w:szCs w:val="28"/>
      <w14:ligatures w14:val="none"/>
    </w:rPr>
  </w:style>
  <w:style w:type="paragraph" w:customStyle="1" w:styleId="BodyText1">
    <w:name w:val="Body Text1"/>
    <w:basedOn w:val="Normal"/>
    <w:next w:val="BodyText"/>
    <w:link w:val="BodyTextChar"/>
    <w:rsid w:val="007740C9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1"/>
    <w:rsid w:val="007740C9"/>
    <w:rPr>
      <w:sz w:val="22"/>
      <w:lang w:val="en-US"/>
    </w:rPr>
  </w:style>
  <w:style w:type="paragraph" w:customStyle="1" w:styleId="List1">
    <w:name w:val="List1"/>
    <w:basedOn w:val="BodyText"/>
    <w:next w:val="List"/>
    <w:rsid w:val="007740C9"/>
    <w:pPr>
      <w:suppressAutoHyphens/>
      <w:spacing w:after="140" w:line="276" w:lineRule="auto"/>
    </w:pPr>
    <w:rPr>
      <w:rFonts w:cs="Lohit Devanagari"/>
      <w:kern w:val="0"/>
      <w14:ligatures w14:val="none"/>
    </w:rPr>
  </w:style>
  <w:style w:type="paragraph" w:customStyle="1" w:styleId="Caption1">
    <w:name w:val="Caption1"/>
    <w:basedOn w:val="Normal"/>
    <w:next w:val="Caption"/>
    <w:qFormat/>
    <w:rsid w:val="007740C9"/>
    <w:pPr>
      <w:suppressLineNumbers/>
      <w:suppressAutoHyphens/>
      <w:spacing w:before="120" w:after="120"/>
    </w:pPr>
    <w:rPr>
      <w:rFonts w:cs="Lohit Devanagari"/>
      <w:i/>
      <w:iCs/>
      <w:kern w:val="0"/>
      <w:sz w:val="24"/>
      <w:szCs w:val="24"/>
      <w14:ligatures w14:val="none"/>
    </w:rPr>
  </w:style>
  <w:style w:type="paragraph" w:customStyle="1" w:styleId="ndice">
    <w:name w:val="Índice"/>
    <w:basedOn w:val="Normal"/>
    <w:qFormat/>
    <w:rsid w:val="007740C9"/>
    <w:pPr>
      <w:suppressLineNumbers/>
      <w:suppressAutoHyphens/>
    </w:pPr>
    <w:rPr>
      <w:rFonts w:cs="Lohit Devanagari"/>
      <w:kern w:val="0"/>
      <w14:ligatures w14:val="none"/>
    </w:rPr>
  </w:style>
  <w:style w:type="paragraph" w:customStyle="1" w:styleId="Ttulo1">
    <w:name w:val="Título1"/>
    <w:basedOn w:val="Normal"/>
    <w:next w:val="BodyText"/>
    <w:qFormat/>
    <w:rsid w:val="007740C9"/>
    <w:pPr>
      <w:keepNext/>
      <w:suppressAutoHyphens/>
      <w:spacing w:before="240" w:after="120"/>
    </w:pPr>
    <w:rPr>
      <w:rFonts w:ascii="Liberation Sans" w:eastAsia="Noto Sans CJK SC" w:hAnsi="Liberation Sans" w:cs="Lohit Devanagari"/>
      <w:kern w:val="0"/>
      <w:sz w:val="28"/>
      <w:szCs w:val="28"/>
      <w14:ligatures w14:val="none"/>
    </w:rPr>
  </w:style>
  <w:style w:type="paragraph" w:customStyle="1" w:styleId="CommentText1">
    <w:name w:val="Comment Text1"/>
    <w:basedOn w:val="Normal"/>
    <w:next w:val="CommentText"/>
    <w:uiPriority w:val="99"/>
    <w:unhideWhenUsed/>
    <w:qFormat/>
    <w:rsid w:val="007740C9"/>
    <w:pPr>
      <w:suppressAutoHyphens/>
      <w:spacing w:line="240" w:lineRule="auto"/>
    </w:pPr>
    <w:rPr>
      <w:kern w:val="0"/>
      <w:sz w:val="20"/>
      <w:szCs w:val="20"/>
      <w:lang w:val="es-ES"/>
      <w14:ligatures w14:val="none"/>
    </w:rPr>
  </w:style>
  <w:style w:type="character" w:customStyle="1" w:styleId="CommentTextChar1">
    <w:name w:val="Comment Text Char1"/>
    <w:basedOn w:val="DefaultParagraphFont"/>
    <w:uiPriority w:val="99"/>
    <w:semiHidden/>
    <w:rsid w:val="007740C9"/>
    <w:rPr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qFormat/>
    <w:rsid w:val="007740C9"/>
    <w:pPr>
      <w:suppressAutoHyphens/>
    </w:pPr>
    <w:rPr>
      <w:b/>
      <w:bCs/>
      <w:kern w:val="0"/>
      <w:sz w:val="20"/>
      <w:lang w:val="es-ES"/>
      <w14:ligatures w14:val="none"/>
    </w:rPr>
  </w:style>
  <w:style w:type="character" w:customStyle="1" w:styleId="CommentSubjectChar1">
    <w:name w:val="Comment Subject Char1"/>
    <w:basedOn w:val="CommentTextChar1"/>
    <w:uiPriority w:val="99"/>
    <w:semiHidden/>
    <w:rsid w:val="007740C9"/>
    <w:rPr>
      <w:b/>
      <w:bCs/>
      <w:szCs w:val="20"/>
      <w:lang w:val="en-US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qFormat/>
    <w:rsid w:val="007740C9"/>
    <w:pPr>
      <w:suppressAutoHyphens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uiPriority w:val="99"/>
    <w:semiHidden/>
    <w:unhideWhenUsed/>
    <w:qFormat/>
    <w:rsid w:val="007740C9"/>
    <w:pPr>
      <w:suppressAutoHyphens/>
      <w:spacing w:after="0" w:line="240" w:lineRule="auto"/>
    </w:pPr>
    <w:rPr>
      <w:rFonts w:ascii="Consolas" w:hAnsi="Consolas"/>
      <w:kern w:val="0"/>
      <w:sz w:val="20"/>
      <w:szCs w:val="20"/>
      <w:lang w:val="es-ES"/>
      <w14:ligatures w14:val="none"/>
    </w:rPr>
  </w:style>
  <w:style w:type="character" w:customStyle="1" w:styleId="HTMLPreformattedChar1">
    <w:name w:val="HTML Preformatted Char1"/>
    <w:basedOn w:val="DefaultParagraphFont"/>
    <w:uiPriority w:val="99"/>
    <w:semiHidden/>
    <w:rsid w:val="007740C9"/>
    <w:rPr>
      <w:rFonts w:ascii="Consolas" w:hAnsi="Consolas"/>
      <w:szCs w:val="20"/>
      <w:lang w:val="en-US"/>
    </w:rPr>
  </w:style>
  <w:style w:type="paragraph" w:customStyle="1" w:styleId="Cabeceraypie">
    <w:name w:val="Cabecera y pie"/>
    <w:basedOn w:val="Normal"/>
    <w:qFormat/>
    <w:rsid w:val="007740C9"/>
    <w:pPr>
      <w:suppressLineNumbers/>
      <w:tabs>
        <w:tab w:val="center" w:pos="4535"/>
        <w:tab w:val="right" w:pos="9070"/>
      </w:tabs>
      <w:suppressAutoHyphens/>
    </w:pPr>
    <w:rPr>
      <w:kern w:val="0"/>
      <w14:ligatures w14:val="none"/>
    </w:rPr>
  </w:style>
  <w:style w:type="paragraph" w:customStyle="1" w:styleId="Footer1">
    <w:name w:val="Footer1"/>
    <w:basedOn w:val="Cabeceraypie"/>
    <w:next w:val="Footer"/>
    <w:link w:val="FooterChar"/>
    <w:uiPriority w:val="99"/>
    <w:rsid w:val="007740C9"/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1"/>
    <w:uiPriority w:val="99"/>
    <w:rsid w:val="007740C9"/>
    <w:rPr>
      <w:sz w:val="22"/>
      <w:lang w:val="en-US"/>
    </w:rPr>
  </w:style>
  <w:style w:type="paragraph" w:customStyle="1" w:styleId="Revision1">
    <w:name w:val="Revision1"/>
    <w:next w:val="Revision"/>
    <w:uiPriority w:val="99"/>
    <w:semiHidden/>
    <w:qFormat/>
    <w:rsid w:val="007740C9"/>
    <w:pPr>
      <w:spacing w:after="0" w:line="240" w:lineRule="auto"/>
    </w:pPr>
    <w:rPr>
      <w:kern w:val="0"/>
      <w14:ligatures w14:val="none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qFormat/>
    <w:rsid w:val="007740C9"/>
    <w:pPr>
      <w:suppressAutoHyphens/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1">
    <w:name w:val="Balloon Text Char1"/>
    <w:basedOn w:val="DefaultParagraphFont"/>
    <w:uiPriority w:val="99"/>
    <w:semiHidden/>
    <w:rsid w:val="007740C9"/>
    <w:rPr>
      <w:rFonts w:ascii="Segoe UI" w:hAnsi="Segoe UI" w:cs="Segoe UI"/>
      <w:sz w:val="18"/>
      <w:szCs w:val="18"/>
      <w:lang w:val="en-US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7740C9"/>
    <w:pPr>
      <w:suppressAutoHyphens/>
      <w:ind w:left="720"/>
      <w:contextualSpacing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740C9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40C9"/>
    <w:rPr>
      <w:color w:val="605E5C"/>
      <w:shd w:val="clear" w:color="auto" w:fill="E1DFDD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740C9"/>
    <w:pPr>
      <w:tabs>
        <w:tab w:val="center" w:pos="4680"/>
        <w:tab w:val="right" w:pos="9360"/>
      </w:tabs>
      <w:suppressAutoHyphens/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7740C9"/>
    <w:rPr>
      <w:sz w:val="22"/>
      <w:lang w:val="en-US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740C9"/>
    <w:rPr>
      <w:color w:val="954F72"/>
      <w:u w:val="single"/>
    </w:rPr>
  </w:style>
  <w:style w:type="character" w:customStyle="1" w:styleId="Heading1Char1">
    <w:name w:val="Heading 1 Char1"/>
    <w:basedOn w:val="DefaultParagraphFont"/>
    <w:link w:val="Heading1"/>
    <w:uiPriority w:val="9"/>
    <w:rsid w:val="007740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7740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0C9"/>
    <w:pPr>
      <w:spacing w:line="240" w:lineRule="auto"/>
    </w:pPr>
    <w:rPr>
      <w:szCs w:val="20"/>
    </w:rPr>
  </w:style>
  <w:style w:type="character" w:customStyle="1" w:styleId="CommentTextChar2">
    <w:name w:val="Comment Text Char2"/>
    <w:basedOn w:val="DefaultParagraphFont"/>
    <w:link w:val="CommentText"/>
    <w:uiPriority w:val="99"/>
    <w:semiHidden/>
    <w:rsid w:val="007740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0C9"/>
    <w:rPr>
      <w:b/>
      <w:bCs/>
    </w:rPr>
  </w:style>
  <w:style w:type="character" w:customStyle="1" w:styleId="CommentSubjectChar2">
    <w:name w:val="Comment Subject Char2"/>
    <w:basedOn w:val="CommentTextChar"/>
    <w:link w:val="CommentSubject"/>
    <w:uiPriority w:val="99"/>
    <w:semiHidden/>
    <w:rsid w:val="007740C9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740C9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2">
    <w:name w:val="HTML Preformatted Char2"/>
    <w:basedOn w:val="DefaultParagraphFont"/>
    <w:link w:val="HTMLPreformatted"/>
    <w:uiPriority w:val="99"/>
    <w:semiHidden/>
    <w:rsid w:val="007740C9"/>
    <w:rPr>
      <w:rFonts w:ascii="Consolas" w:hAnsi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0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uiPriority w:val="99"/>
    <w:semiHidden/>
    <w:rsid w:val="007740C9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1"/>
    <w:uiPriority w:val="99"/>
    <w:semiHidden/>
    <w:unhideWhenUsed/>
    <w:rsid w:val="007740C9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7740C9"/>
  </w:style>
  <w:style w:type="paragraph" w:styleId="List">
    <w:name w:val="List"/>
    <w:basedOn w:val="Normal"/>
    <w:uiPriority w:val="99"/>
    <w:semiHidden/>
    <w:unhideWhenUsed/>
    <w:rsid w:val="007740C9"/>
    <w:pPr>
      <w:ind w:left="283" w:hanging="283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7740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740C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semiHidden/>
    <w:unhideWhenUsed/>
    <w:rsid w:val="007740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740C9"/>
  </w:style>
  <w:style w:type="paragraph" w:styleId="Revision">
    <w:name w:val="Revision"/>
    <w:hidden/>
    <w:uiPriority w:val="99"/>
    <w:semiHidden/>
    <w:rsid w:val="007740C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740C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740C9"/>
    <w:rPr>
      <w:color w:val="0563C1" w:themeColor="hyperlink"/>
      <w:u w:val="single"/>
    </w:rPr>
  </w:style>
  <w:style w:type="paragraph" w:styleId="Header">
    <w:name w:val="header"/>
    <w:basedOn w:val="Normal"/>
    <w:link w:val="HeaderChar1"/>
    <w:uiPriority w:val="99"/>
    <w:semiHidden/>
    <w:unhideWhenUsed/>
    <w:rsid w:val="007740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740C9"/>
  </w:style>
  <w:style w:type="character" w:styleId="FollowedHyperlink">
    <w:name w:val="FollowedHyperlink"/>
    <w:basedOn w:val="DefaultParagraphFont"/>
    <w:uiPriority w:val="99"/>
    <w:semiHidden/>
    <w:unhideWhenUsed/>
    <w:rsid w:val="007740C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2</Words>
  <Characters>3549</Characters>
  <Application>Microsoft Office Word</Application>
  <DocSecurity>0</DocSecurity>
  <Lines>29</Lines>
  <Paragraphs>8</Paragraphs>
  <ScaleCrop>false</ScaleCrop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aquero Mochales</dc:creator>
  <cp:keywords/>
  <dc:description/>
  <cp:lastModifiedBy>Fernando Baquero Mochales</cp:lastModifiedBy>
  <cp:revision>2</cp:revision>
  <dcterms:created xsi:type="dcterms:W3CDTF">2023-11-25T17:38:00Z</dcterms:created>
  <dcterms:modified xsi:type="dcterms:W3CDTF">2023-11-25T17:38:00Z</dcterms:modified>
</cp:coreProperties>
</file>